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EAA9" w14:textId="53DD105E" w:rsidR="00FB244C" w:rsidRPr="004E7F41" w:rsidRDefault="00BF5AFF">
      <w:pPr>
        <w:rPr>
          <w:b/>
        </w:rPr>
      </w:pPr>
      <w:r w:rsidRPr="004E7F41">
        <w:rPr>
          <w:b/>
        </w:rPr>
        <w:t>Appendix Table</w:t>
      </w:r>
      <w:r w:rsidR="004E7F41" w:rsidRPr="004E7F41">
        <w:rPr>
          <w:b/>
        </w:rPr>
        <w:t xml:space="preserve"> </w:t>
      </w:r>
      <w:r w:rsidR="00AE4FC7">
        <w:rPr>
          <w:b/>
        </w:rPr>
        <w:t>B</w:t>
      </w:r>
      <w:bookmarkStart w:id="0" w:name="_GoBack"/>
      <w:bookmarkEnd w:id="0"/>
      <w:r w:rsidR="004E7F41" w:rsidRPr="004E7F41">
        <w:rPr>
          <w:b/>
        </w:rPr>
        <w:t xml:space="preserve">. </w:t>
      </w:r>
      <w:r w:rsidRPr="004E7F41">
        <w:rPr>
          <w:b/>
        </w:rPr>
        <w:t>Post Stratification Weighting Characteristics</w:t>
      </w: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8"/>
        <w:gridCol w:w="687"/>
        <w:gridCol w:w="720"/>
        <w:gridCol w:w="990"/>
        <w:gridCol w:w="900"/>
        <w:gridCol w:w="810"/>
        <w:gridCol w:w="810"/>
        <w:gridCol w:w="900"/>
        <w:gridCol w:w="922"/>
        <w:gridCol w:w="923"/>
        <w:gridCol w:w="922"/>
        <w:gridCol w:w="923"/>
      </w:tblGrid>
      <w:tr w:rsidR="00330741" w:rsidRPr="00D656DB" w14:paraId="5A0AF735" w14:textId="77777777" w:rsidTr="00330741">
        <w:trPr>
          <w:trHeight w:val="288"/>
        </w:trPr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53CF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329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FEACD" w14:textId="77777777" w:rsidR="00330741" w:rsidRDefault="00330741" w:rsidP="00330741">
            <w:pPr>
              <w:pStyle w:val="NoSpacing"/>
            </w:pPr>
            <w:r>
              <w:t xml:space="preserve">Unweighted </w:t>
            </w:r>
            <w:r w:rsidRPr="00643149">
              <w:t>Baseline and Follow-up Respondents (N=764)</w:t>
            </w:r>
            <w:r>
              <w:t xml:space="preserve"> 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FA0FA" w14:textId="77777777" w:rsidR="00330741" w:rsidRDefault="00330741" w:rsidP="00330741">
            <w:pPr>
              <w:pStyle w:val="NoSpacing"/>
            </w:pPr>
            <w:r>
              <w:t xml:space="preserve">Weighted </w:t>
            </w:r>
            <w:r w:rsidRPr="00643149">
              <w:t>Baseline and Follow-up Respondents (N=764)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2F5CE0" w14:textId="77777777" w:rsidR="00330741" w:rsidRDefault="00330741" w:rsidP="00330741">
            <w:pPr>
              <w:pStyle w:val="NoSpacing"/>
            </w:pPr>
            <w:r>
              <w:t>Tablet Cohort (N=5,981)</w:t>
            </w:r>
          </w:p>
        </w:tc>
      </w:tr>
      <w:tr w:rsidR="00330741" w:rsidRPr="00D656DB" w14:paraId="04702456" w14:textId="77777777" w:rsidTr="002F2959">
        <w:trPr>
          <w:trHeight w:val="288"/>
        </w:trPr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A936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6C15F" w14:textId="77777777" w:rsidR="00330741" w:rsidRDefault="00330741" w:rsidP="00330741">
            <w:pPr>
              <w:pStyle w:val="NoSpacing"/>
            </w:pPr>
            <w: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52E42" w14:textId="77777777" w:rsidR="00330741" w:rsidRDefault="00330741" w:rsidP="00330741">
            <w:pPr>
              <w:pStyle w:val="NoSpacing"/>
            </w:pPr>
            <w: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86C5E29" w14:textId="77777777" w:rsidR="00330741" w:rsidRDefault="00330741" w:rsidP="00330741">
            <w:pPr>
              <w:pStyle w:val="NoSpacing"/>
            </w:pPr>
            <w:r>
              <w:t>Mean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52FF9" w14:textId="77777777" w:rsidR="00330741" w:rsidRDefault="00330741" w:rsidP="00330741">
            <w:pPr>
              <w:pStyle w:val="NoSpacing"/>
            </w:pPr>
            <w:r>
              <w:t>Median (IQ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E3E92" w14:textId="77777777" w:rsidR="00330741" w:rsidRDefault="00330741" w:rsidP="00330741">
            <w:pPr>
              <w:pStyle w:val="NoSpacing"/>
            </w:pPr>
            <w: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2E33C15" w14:textId="77777777" w:rsidR="00330741" w:rsidRDefault="00330741" w:rsidP="00330741">
            <w:pPr>
              <w:pStyle w:val="NoSpacing"/>
            </w:pPr>
            <w: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84D1B0" w14:textId="77777777" w:rsidR="00330741" w:rsidRDefault="00330741" w:rsidP="00330741">
            <w:pPr>
              <w:pStyle w:val="NoSpacing"/>
            </w:pPr>
            <w:r>
              <w:t>Mean (SE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D2188" w14:textId="77777777" w:rsidR="00330741" w:rsidRDefault="00330741" w:rsidP="00330741">
            <w:pPr>
              <w:pStyle w:val="NoSpacing"/>
            </w:pPr>
            <w:r>
              <w:t>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3B05" w14:textId="77777777" w:rsidR="00330741" w:rsidRDefault="00330741" w:rsidP="00330741">
            <w:pPr>
              <w:pStyle w:val="NoSpacing"/>
            </w:pPr>
            <w:r>
              <w:t>%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760F5C7" w14:textId="77777777" w:rsidR="00330741" w:rsidRDefault="00330741" w:rsidP="00330741">
            <w:pPr>
              <w:pStyle w:val="NoSpacing"/>
            </w:pPr>
            <w:r>
              <w:t>Mean (SD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DC1874A" w14:textId="77777777" w:rsidR="00330741" w:rsidRDefault="00330741" w:rsidP="00330741">
            <w:pPr>
              <w:pStyle w:val="NoSpacing"/>
            </w:pPr>
            <w:r>
              <w:t>Median (IQR)</w:t>
            </w:r>
          </w:p>
        </w:tc>
      </w:tr>
      <w:tr w:rsidR="00330741" w:rsidRPr="00D656DB" w14:paraId="5C63E890" w14:textId="77777777" w:rsidTr="002F2959">
        <w:trPr>
          <w:trHeight w:val="692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B3DC" w14:textId="77777777" w:rsidR="00330741" w:rsidRPr="00330741" w:rsidRDefault="00330741" w:rsidP="00330741">
            <w:pPr>
              <w:pStyle w:val="NoSpacing"/>
              <w:rPr>
                <w:b/>
              </w:rPr>
            </w:pPr>
            <w:r w:rsidRPr="00330741">
              <w:rPr>
                <w:b/>
              </w:rPr>
              <w:t>Age (years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6D6BC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858E600" w14:textId="77777777" w:rsidR="00330741" w:rsidRDefault="00330741" w:rsidP="00330741">
            <w:pPr>
              <w:pStyle w:val="NoSpacing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7C89EF" w14:textId="77777777" w:rsidR="00330741" w:rsidRDefault="00330741" w:rsidP="00330741">
            <w:pPr>
              <w:pStyle w:val="NoSpacing"/>
            </w:pPr>
            <w:r>
              <w:t>58.7 (14.4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15C45A16" w14:textId="77777777" w:rsidR="00330741" w:rsidRDefault="00330741" w:rsidP="00330741">
            <w:pPr>
              <w:pStyle w:val="NoSpacing"/>
            </w:pPr>
            <w:r>
              <w:t>60.5 (49-69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C0C3A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61F9AD8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83FF87" w14:textId="77777777" w:rsidR="00330741" w:rsidRDefault="00330741" w:rsidP="00330741">
            <w:pPr>
              <w:pStyle w:val="NoSpacing"/>
            </w:pPr>
            <w:r>
              <w:t>55.6 (0.2</w:t>
            </w:r>
            <w:r w:rsidRPr="00D656DB">
              <w:t>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EE943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62B8E85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6AB5E35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 (17.0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5EE0427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 (39.9-68.6)</w:t>
            </w:r>
          </w:p>
        </w:tc>
      </w:tr>
      <w:tr w:rsidR="00330741" w:rsidRPr="00D656DB" w14:paraId="524D9183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FDDC1C3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>Age Categories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795F53C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591E799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012CB1BE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AB657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C6177B5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123A0D1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5814311C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19ACDEE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dxa"/>
            <w:vAlign w:val="bottom"/>
          </w:tcPr>
          <w:p w14:paraId="17EFBF9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</w:tcPr>
          <w:p w14:paraId="63952FB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D5433A1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11A7AE63" w14:textId="77777777" w:rsidTr="002F2959">
        <w:trPr>
          <w:trHeight w:val="216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04D42955" w14:textId="77777777" w:rsidR="00330741" w:rsidRPr="00D656DB" w:rsidRDefault="00330741" w:rsidP="00330741">
            <w:pPr>
              <w:pStyle w:val="NoSpacing"/>
            </w:pPr>
            <w:r w:rsidRPr="00D656DB">
              <w:t>18-44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A42541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720" w:type="dxa"/>
            <w:vAlign w:val="bottom"/>
          </w:tcPr>
          <w:p w14:paraId="3DA077E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990" w:type="dxa"/>
          </w:tcPr>
          <w:p w14:paraId="5025B82E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17AAEE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1054DB7" w14:textId="77777777" w:rsidR="00330741" w:rsidRPr="00D656DB" w:rsidRDefault="00330741" w:rsidP="00330741">
            <w:pPr>
              <w:pStyle w:val="NoSpacing"/>
            </w:pPr>
            <w:r w:rsidRPr="00D656DB">
              <w:t>137</w:t>
            </w:r>
          </w:p>
        </w:tc>
        <w:tc>
          <w:tcPr>
            <w:tcW w:w="810" w:type="dxa"/>
            <w:vAlign w:val="center"/>
          </w:tcPr>
          <w:p w14:paraId="73835CD7" w14:textId="77777777" w:rsidR="00330741" w:rsidRDefault="00330741" w:rsidP="00330741">
            <w:pPr>
              <w:pStyle w:val="NoSpacing"/>
            </w:pPr>
            <w:r>
              <w:t>29.9</w:t>
            </w:r>
          </w:p>
        </w:tc>
        <w:tc>
          <w:tcPr>
            <w:tcW w:w="900" w:type="dxa"/>
          </w:tcPr>
          <w:p w14:paraId="118D8B9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7E30A71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5</w:t>
            </w:r>
          </w:p>
        </w:tc>
        <w:tc>
          <w:tcPr>
            <w:tcW w:w="923" w:type="dxa"/>
            <w:vAlign w:val="bottom"/>
          </w:tcPr>
          <w:p w14:paraId="2B8841DB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922" w:type="dxa"/>
          </w:tcPr>
          <w:p w14:paraId="2553301F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369ECA2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20A73FDC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8D9D3E5" w14:textId="77777777" w:rsidR="00330741" w:rsidRPr="00D656DB" w:rsidRDefault="00330741" w:rsidP="00330741">
            <w:pPr>
              <w:pStyle w:val="NoSpacing"/>
            </w:pPr>
            <w:r w:rsidRPr="00D656DB">
              <w:t>45-64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07A2E06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720" w:type="dxa"/>
            <w:vAlign w:val="bottom"/>
          </w:tcPr>
          <w:p w14:paraId="0E8835C0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</w:tc>
        <w:tc>
          <w:tcPr>
            <w:tcW w:w="990" w:type="dxa"/>
          </w:tcPr>
          <w:p w14:paraId="1A82C82A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645BCB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C648613" w14:textId="77777777" w:rsidR="00330741" w:rsidRPr="00D656DB" w:rsidRDefault="00330741" w:rsidP="00330741">
            <w:pPr>
              <w:pStyle w:val="NoSpacing"/>
            </w:pPr>
            <w:r w:rsidRPr="00D656DB">
              <w:t>306</w:t>
            </w:r>
          </w:p>
        </w:tc>
        <w:tc>
          <w:tcPr>
            <w:tcW w:w="810" w:type="dxa"/>
            <w:vAlign w:val="center"/>
          </w:tcPr>
          <w:p w14:paraId="17787473" w14:textId="77777777" w:rsidR="00330741" w:rsidRDefault="00330741" w:rsidP="00330741">
            <w:pPr>
              <w:pStyle w:val="NoSpacing"/>
            </w:pPr>
            <w:r>
              <w:t>35.0</w:t>
            </w:r>
          </w:p>
        </w:tc>
        <w:tc>
          <w:tcPr>
            <w:tcW w:w="900" w:type="dxa"/>
          </w:tcPr>
          <w:p w14:paraId="031828B0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0DD914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8</w:t>
            </w:r>
          </w:p>
        </w:tc>
        <w:tc>
          <w:tcPr>
            <w:tcW w:w="923" w:type="dxa"/>
            <w:vAlign w:val="bottom"/>
          </w:tcPr>
          <w:p w14:paraId="5F1BF4A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922" w:type="dxa"/>
          </w:tcPr>
          <w:p w14:paraId="4E8514DD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27E4198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DCFE6D2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4B499404" w14:textId="77777777" w:rsidR="00330741" w:rsidRPr="00D656DB" w:rsidRDefault="00330741" w:rsidP="00330741">
            <w:pPr>
              <w:pStyle w:val="NoSpacing"/>
            </w:pPr>
            <w:r w:rsidRPr="00D656DB">
              <w:t>65-101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60C04707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720" w:type="dxa"/>
            <w:vAlign w:val="bottom"/>
          </w:tcPr>
          <w:p w14:paraId="4B71AEC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  <w:tc>
          <w:tcPr>
            <w:tcW w:w="990" w:type="dxa"/>
          </w:tcPr>
          <w:p w14:paraId="634A32CC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08BB2A6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A514B6A" w14:textId="77777777" w:rsidR="00330741" w:rsidRPr="00D656DB" w:rsidRDefault="00330741" w:rsidP="00330741">
            <w:pPr>
              <w:pStyle w:val="NoSpacing"/>
            </w:pPr>
            <w:r w:rsidRPr="00D656DB">
              <w:t>299</w:t>
            </w:r>
          </w:p>
        </w:tc>
        <w:tc>
          <w:tcPr>
            <w:tcW w:w="810" w:type="dxa"/>
            <w:vAlign w:val="center"/>
          </w:tcPr>
          <w:p w14:paraId="1BC71BCB" w14:textId="77777777" w:rsidR="00330741" w:rsidRDefault="00330741" w:rsidP="00330741">
            <w:pPr>
              <w:pStyle w:val="NoSpacing"/>
            </w:pPr>
            <w:r>
              <w:t>35.2</w:t>
            </w:r>
          </w:p>
        </w:tc>
        <w:tc>
          <w:tcPr>
            <w:tcW w:w="900" w:type="dxa"/>
          </w:tcPr>
          <w:p w14:paraId="4081FF02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620B569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8</w:t>
            </w:r>
          </w:p>
        </w:tc>
        <w:tc>
          <w:tcPr>
            <w:tcW w:w="923" w:type="dxa"/>
            <w:vAlign w:val="bottom"/>
          </w:tcPr>
          <w:p w14:paraId="3FDC542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922" w:type="dxa"/>
          </w:tcPr>
          <w:p w14:paraId="0294982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99D2CE4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5773F6E9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BD6D569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>% Male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2BC6162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720" w:type="dxa"/>
            <w:vAlign w:val="bottom"/>
          </w:tcPr>
          <w:p w14:paraId="694CBD7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</w:t>
            </w:r>
          </w:p>
        </w:tc>
        <w:tc>
          <w:tcPr>
            <w:tcW w:w="990" w:type="dxa"/>
          </w:tcPr>
          <w:p w14:paraId="400E771F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5FCACC4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97CA023" w14:textId="77777777" w:rsidR="00330741" w:rsidRPr="00D656DB" w:rsidRDefault="00330741" w:rsidP="00330741">
            <w:pPr>
              <w:pStyle w:val="NoSpacing"/>
            </w:pPr>
            <w:r w:rsidRPr="00D656DB">
              <w:t>624</w:t>
            </w:r>
          </w:p>
        </w:tc>
        <w:tc>
          <w:tcPr>
            <w:tcW w:w="810" w:type="dxa"/>
            <w:vAlign w:val="center"/>
          </w:tcPr>
          <w:p w14:paraId="4D183CC0" w14:textId="77777777" w:rsidR="00330741" w:rsidRPr="0011226F" w:rsidRDefault="00330741" w:rsidP="00330741">
            <w:pPr>
              <w:pStyle w:val="NoSpacing"/>
            </w:pPr>
            <w:r>
              <w:t>79.4</w:t>
            </w:r>
          </w:p>
        </w:tc>
        <w:tc>
          <w:tcPr>
            <w:tcW w:w="900" w:type="dxa"/>
          </w:tcPr>
          <w:p w14:paraId="35DF6A04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6F2F43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31</w:t>
            </w:r>
          </w:p>
        </w:tc>
        <w:tc>
          <w:tcPr>
            <w:tcW w:w="923" w:type="dxa"/>
            <w:vAlign w:val="bottom"/>
          </w:tcPr>
          <w:p w14:paraId="4190D1BB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</w:t>
            </w:r>
          </w:p>
        </w:tc>
        <w:tc>
          <w:tcPr>
            <w:tcW w:w="922" w:type="dxa"/>
          </w:tcPr>
          <w:p w14:paraId="6BCAB94A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B333B3A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107FDBED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16D4367E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>Marital Status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663B3E30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09CD9D0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300E6E2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A4F974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802B9D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5B9F8F9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1354A00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08CC06E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2BF0E2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168EF85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5D9D2FD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4C1F688A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1424C66D" w14:textId="77777777" w:rsidR="00330741" w:rsidRPr="0011226F" w:rsidRDefault="00330741" w:rsidP="00330741">
            <w:pPr>
              <w:pStyle w:val="NoSpacing"/>
            </w:pPr>
            <w:r w:rsidRPr="0011226F">
              <w:t>Married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61DD075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  <w:tc>
          <w:tcPr>
            <w:tcW w:w="720" w:type="dxa"/>
            <w:vAlign w:val="bottom"/>
          </w:tcPr>
          <w:p w14:paraId="776F298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990" w:type="dxa"/>
          </w:tcPr>
          <w:p w14:paraId="7E985410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DDE31F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F5EF919" w14:textId="77777777" w:rsidR="00330741" w:rsidRPr="00D656DB" w:rsidRDefault="00330741" w:rsidP="00330741">
            <w:pPr>
              <w:pStyle w:val="NoSpacing"/>
            </w:pPr>
            <w:r>
              <w:t>450</w:t>
            </w:r>
          </w:p>
        </w:tc>
        <w:tc>
          <w:tcPr>
            <w:tcW w:w="810" w:type="dxa"/>
            <w:vAlign w:val="center"/>
          </w:tcPr>
          <w:p w14:paraId="39870FF2" w14:textId="77777777" w:rsidR="00330741" w:rsidRPr="00D656DB" w:rsidRDefault="00330741" w:rsidP="00330741">
            <w:pPr>
              <w:pStyle w:val="NoSpacing"/>
            </w:pPr>
            <w:r>
              <w:t>57.9</w:t>
            </w:r>
          </w:p>
        </w:tc>
        <w:tc>
          <w:tcPr>
            <w:tcW w:w="900" w:type="dxa"/>
          </w:tcPr>
          <w:p w14:paraId="0D7B84EB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6A6E23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49</w:t>
            </w:r>
          </w:p>
        </w:tc>
        <w:tc>
          <w:tcPr>
            <w:tcW w:w="923" w:type="dxa"/>
            <w:vAlign w:val="bottom"/>
          </w:tcPr>
          <w:p w14:paraId="5B4156A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922" w:type="dxa"/>
          </w:tcPr>
          <w:p w14:paraId="74A75754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2CE36F6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18305173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6BFA428F" w14:textId="77777777" w:rsidR="00330741" w:rsidRPr="0011226F" w:rsidRDefault="00330741" w:rsidP="00330741">
            <w:pPr>
              <w:pStyle w:val="NoSpacing"/>
            </w:pPr>
            <w:r w:rsidRPr="0011226F">
              <w:t>Divorced/never married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7AD84C4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720" w:type="dxa"/>
            <w:vAlign w:val="bottom"/>
          </w:tcPr>
          <w:p w14:paraId="56F3220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990" w:type="dxa"/>
          </w:tcPr>
          <w:p w14:paraId="486D1F1D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D4F7AB2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D22CC5E" w14:textId="77777777" w:rsidR="00330741" w:rsidRPr="00D656DB" w:rsidRDefault="00330741" w:rsidP="00330741">
            <w:pPr>
              <w:pStyle w:val="NoSpacing"/>
            </w:pPr>
            <w:r>
              <w:t>287</w:t>
            </w:r>
          </w:p>
        </w:tc>
        <w:tc>
          <w:tcPr>
            <w:tcW w:w="810" w:type="dxa"/>
            <w:vAlign w:val="center"/>
          </w:tcPr>
          <w:p w14:paraId="0B06F37D" w14:textId="77777777" w:rsidR="00330741" w:rsidRPr="00D656DB" w:rsidRDefault="00330741" w:rsidP="00330741">
            <w:pPr>
              <w:pStyle w:val="NoSpacing"/>
            </w:pPr>
            <w:r>
              <w:t>40.2</w:t>
            </w:r>
          </w:p>
        </w:tc>
        <w:tc>
          <w:tcPr>
            <w:tcW w:w="900" w:type="dxa"/>
          </w:tcPr>
          <w:p w14:paraId="24B7C4E0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39087D4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17</w:t>
            </w:r>
          </w:p>
        </w:tc>
        <w:tc>
          <w:tcPr>
            <w:tcW w:w="923" w:type="dxa"/>
            <w:vAlign w:val="bottom"/>
          </w:tcPr>
          <w:p w14:paraId="15BAAD3D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</w:tc>
        <w:tc>
          <w:tcPr>
            <w:tcW w:w="922" w:type="dxa"/>
          </w:tcPr>
          <w:p w14:paraId="3594C99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80663D3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74B6EEA5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10B15A4F" w14:textId="77777777" w:rsidR="00330741" w:rsidRPr="0011226F" w:rsidRDefault="00330741" w:rsidP="00330741">
            <w:pPr>
              <w:pStyle w:val="NoSpacing"/>
            </w:pPr>
            <w:r w:rsidRPr="0011226F">
              <w:t>Widowed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7EE23EA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14:paraId="488A37C0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990" w:type="dxa"/>
          </w:tcPr>
          <w:p w14:paraId="7989ABAB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18BC70B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A5FB7A7" w14:textId="77777777" w:rsidR="00330741" w:rsidRPr="00D656DB" w:rsidRDefault="00330741" w:rsidP="00330741">
            <w:pPr>
              <w:pStyle w:val="NoSpacing"/>
            </w:pPr>
            <w:r>
              <w:t>17</w:t>
            </w:r>
          </w:p>
        </w:tc>
        <w:tc>
          <w:tcPr>
            <w:tcW w:w="810" w:type="dxa"/>
            <w:vAlign w:val="center"/>
          </w:tcPr>
          <w:p w14:paraId="25156686" w14:textId="77777777" w:rsidR="00330741" w:rsidRPr="00D656DB" w:rsidRDefault="00330741" w:rsidP="00330741">
            <w:pPr>
              <w:pStyle w:val="NoSpacing"/>
            </w:pPr>
            <w:r>
              <w:t>1.9</w:t>
            </w:r>
          </w:p>
        </w:tc>
        <w:tc>
          <w:tcPr>
            <w:tcW w:w="900" w:type="dxa"/>
          </w:tcPr>
          <w:p w14:paraId="410AE8E3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5A952DD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923" w:type="dxa"/>
            <w:vAlign w:val="bottom"/>
          </w:tcPr>
          <w:p w14:paraId="280DA2F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22" w:type="dxa"/>
          </w:tcPr>
          <w:p w14:paraId="2E30FD1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8698F9B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2DBDB159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28EE18C5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>Race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5138F58A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11307CE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0C34BEF4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E8E54F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55EFFD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7888DE9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35CF8B9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762ADFC4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5D76015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128DE57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8A8C5EB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6C0796A9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6149692A" w14:textId="77777777" w:rsidR="00330741" w:rsidRPr="00D656DB" w:rsidRDefault="00330741" w:rsidP="00330741">
            <w:pPr>
              <w:pStyle w:val="NoSpacing"/>
            </w:pPr>
            <w:r>
              <w:t>White or W</w:t>
            </w:r>
            <w:r w:rsidRPr="00D656DB">
              <w:t>hite non</w:t>
            </w:r>
            <w:r>
              <w:t>-Hispanic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854552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720" w:type="dxa"/>
            <w:vAlign w:val="bottom"/>
          </w:tcPr>
          <w:p w14:paraId="3654DF9D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990" w:type="dxa"/>
          </w:tcPr>
          <w:p w14:paraId="71136751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06F941A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3915EB9" w14:textId="77777777" w:rsidR="00330741" w:rsidRPr="00D656DB" w:rsidRDefault="00330741" w:rsidP="00330741">
            <w:pPr>
              <w:pStyle w:val="NoSpacing"/>
            </w:pPr>
            <w:r w:rsidRPr="00D656DB">
              <w:t>598</w:t>
            </w:r>
          </w:p>
        </w:tc>
        <w:tc>
          <w:tcPr>
            <w:tcW w:w="810" w:type="dxa"/>
            <w:vAlign w:val="center"/>
          </w:tcPr>
          <w:p w14:paraId="1AEB984E" w14:textId="77777777" w:rsidR="00330741" w:rsidRPr="0011226F" w:rsidRDefault="00330741" w:rsidP="00330741">
            <w:pPr>
              <w:pStyle w:val="NoSpacing"/>
            </w:pPr>
            <w:r>
              <w:t>80.3</w:t>
            </w:r>
          </w:p>
        </w:tc>
        <w:tc>
          <w:tcPr>
            <w:tcW w:w="900" w:type="dxa"/>
          </w:tcPr>
          <w:p w14:paraId="5B3EAB8C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0E47F11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59</w:t>
            </w:r>
          </w:p>
        </w:tc>
        <w:tc>
          <w:tcPr>
            <w:tcW w:w="923" w:type="dxa"/>
            <w:vAlign w:val="bottom"/>
          </w:tcPr>
          <w:p w14:paraId="78F85039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922" w:type="dxa"/>
          </w:tcPr>
          <w:p w14:paraId="692A913E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112DF27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EF73DC9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A2BB3C6" w14:textId="77777777" w:rsidR="00330741" w:rsidRPr="00D656DB" w:rsidRDefault="00330741" w:rsidP="00330741">
            <w:pPr>
              <w:pStyle w:val="NoSpacing"/>
            </w:pPr>
            <w:r>
              <w:t>Black or African American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799C9FC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20" w:type="dxa"/>
            <w:vAlign w:val="bottom"/>
          </w:tcPr>
          <w:p w14:paraId="08AB527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990" w:type="dxa"/>
          </w:tcPr>
          <w:p w14:paraId="2F8774BA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A95C0B5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E0EE859" w14:textId="77777777" w:rsidR="00330741" w:rsidRPr="00D656DB" w:rsidRDefault="00330741" w:rsidP="00330741">
            <w:pPr>
              <w:pStyle w:val="NoSpacing"/>
            </w:pPr>
            <w:r w:rsidRPr="00D656DB">
              <w:t>90</w:t>
            </w:r>
          </w:p>
        </w:tc>
        <w:tc>
          <w:tcPr>
            <w:tcW w:w="810" w:type="dxa"/>
            <w:vAlign w:val="center"/>
          </w:tcPr>
          <w:p w14:paraId="7CF47D43" w14:textId="77777777" w:rsidR="00330741" w:rsidRPr="0011226F" w:rsidRDefault="00330741" w:rsidP="00330741">
            <w:pPr>
              <w:pStyle w:val="NoSpacing"/>
            </w:pPr>
            <w:r>
              <w:t>12.3</w:t>
            </w:r>
          </w:p>
        </w:tc>
        <w:tc>
          <w:tcPr>
            <w:tcW w:w="900" w:type="dxa"/>
          </w:tcPr>
          <w:p w14:paraId="4A7678DD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3E07842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</w:t>
            </w:r>
          </w:p>
        </w:tc>
        <w:tc>
          <w:tcPr>
            <w:tcW w:w="923" w:type="dxa"/>
            <w:vAlign w:val="bottom"/>
          </w:tcPr>
          <w:p w14:paraId="416501FD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922" w:type="dxa"/>
          </w:tcPr>
          <w:p w14:paraId="5B0A277E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F99EBC9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1D61FD2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2E0A119A" w14:textId="77777777" w:rsidR="00330741" w:rsidRPr="00D656DB" w:rsidRDefault="00330741" w:rsidP="00330741">
            <w:pPr>
              <w:pStyle w:val="NoSpacing"/>
            </w:pPr>
            <w:r>
              <w:t>American Indian, Native Hawaiian, or other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35202A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14:paraId="0C3CCC5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90" w:type="dxa"/>
          </w:tcPr>
          <w:p w14:paraId="1377C8E6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62E83B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E7426FA" w14:textId="77777777" w:rsidR="00330741" w:rsidRPr="00D656DB" w:rsidRDefault="00330741" w:rsidP="00330741">
            <w:pPr>
              <w:pStyle w:val="NoSpacing"/>
            </w:pPr>
            <w:r w:rsidRPr="00D656DB">
              <w:t>18</w:t>
            </w:r>
          </w:p>
        </w:tc>
        <w:tc>
          <w:tcPr>
            <w:tcW w:w="810" w:type="dxa"/>
            <w:vAlign w:val="center"/>
          </w:tcPr>
          <w:p w14:paraId="79083549" w14:textId="77777777" w:rsidR="00330741" w:rsidRPr="0011226F" w:rsidRDefault="00330741" w:rsidP="00330741">
            <w:pPr>
              <w:pStyle w:val="NoSpacing"/>
            </w:pPr>
            <w:r>
              <w:t>2.3</w:t>
            </w:r>
          </w:p>
        </w:tc>
        <w:tc>
          <w:tcPr>
            <w:tcW w:w="900" w:type="dxa"/>
          </w:tcPr>
          <w:p w14:paraId="4AF1241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20022F7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923" w:type="dxa"/>
            <w:vAlign w:val="bottom"/>
          </w:tcPr>
          <w:p w14:paraId="0EE4C3E7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922" w:type="dxa"/>
          </w:tcPr>
          <w:p w14:paraId="793C213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2D288C8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0D61762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E8F99D8" w14:textId="77777777" w:rsidR="00330741" w:rsidRPr="00D656DB" w:rsidRDefault="00330741" w:rsidP="00330741">
            <w:pPr>
              <w:pStyle w:val="NoSpacing"/>
            </w:pPr>
            <w:r w:rsidRPr="00D656DB">
              <w:t>Asian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660DFC8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419D0FF9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0" w:type="dxa"/>
          </w:tcPr>
          <w:p w14:paraId="417A89E4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08BFC8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BB207DE" w14:textId="77777777" w:rsidR="00330741" w:rsidRPr="00D656DB" w:rsidRDefault="00330741" w:rsidP="00330741">
            <w:pPr>
              <w:pStyle w:val="NoSpacing"/>
            </w:pPr>
            <w:r w:rsidRPr="00D656DB">
              <w:t>4</w:t>
            </w:r>
          </w:p>
        </w:tc>
        <w:tc>
          <w:tcPr>
            <w:tcW w:w="810" w:type="dxa"/>
            <w:vAlign w:val="center"/>
          </w:tcPr>
          <w:p w14:paraId="47E48991" w14:textId="77777777" w:rsidR="00330741" w:rsidRPr="0011226F" w:rsidRDefault="00330741" w:rsidP="00330741">
            <w:pPr>
              <w:pStyle w:val="NoSpacing"/>
            </w:pPr>
            <w:r>
              <w:t>0.8</w:t>
            </w:r>
          </w:p>
        </w:tc>
        <w:tc>
          <w:tcPr>
            <w:tcW w:w="900" w:type="dxa"/>
          </w:tcPr>
          <w:p w14:paraId="257E692D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7D95B39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23" w:type="dxa"/>
            <w:vAlign w:val="bottom"/>
          </w:tcPr>
          <w:p w14:paraId="7317BCA9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22" w:type="dxa"/>
          </w:tcPr>
          <w:p w14:paraId="70AD95B4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E551366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28B6684B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204BD096" w14:textId="77777777" w:rsidR="00330741" w:rsidRPr="00D656DB" w:rsidRDefault="00330741" w:rsidP="00330741">
            <w:pPr>
              <w:pStyle w:val="NoSpacing"/>
            </w:pPr>
            <w:r w:rsidRPr="00D656DB">
              <w:t>Unknown or decline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178DD6F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0" w:type="dxa"/>
            <w:vAlign w:val="bottom"/>
          </w:tcPr>
          <w:p w14:paraId="377DB99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990" w:type="dxa"/>
          </w:tcPr>
          <w:p w14:paraId="6D44F412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54552C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3542B91" w14:textId="77777777" w:rsidR="00330741" w:rsidRPr="00D656DB" w:rsidRDefault="00330741" w:rsidP="00330741">
            <w:pPr>
              <w:pStyle w:val="NoSpacing"/>
            </w:pPr>
            <w:r w:rsidRPr="00D656DB">
              <w:t>34</w:t>
            </w:r>
          </w:p>
        </w:tc>
        <w:tc>
          <w:tcPr>
            <w:tcW w:w="810" w:type="dxa"/>
            <w:vAlign w:val="center"/>
          </w:tcPr>
          <w:p w14:paraId="4F17FE17" w14:textId="77777777" w:rsidR="00330741" w:rsidRPr="0011226F" w:rsidRDefault="00330741" w:rsidP="00330741">
            <w:pPr>
              <w:pStyle w:val="NoSpacing"/>
            </w:pPr>
            <w:r>
              <w:t>4.4</w:t>
            </w:r>
          </w:p>
        </w:tc>
        <w:tc>
          <w:tcPr>
            <w:tcW w:w="900" w:type="dxa"/>
          </w:tcPr>
          <w:p w14:paraId="667B9CD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2F3C9E7A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923" w:type="dxa"/>
            <w:vAlign w:val="bottom"/>
          </w:tcPr>
          <w:p w14:paraId="439874E7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922" w:type="dxa"/>
          </w:tcPr>
          <w:p w14:paraId="4AC99FCE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4046C2A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1CC0582B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8CBC156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>Ethnicity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3BC4F40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DD1BCA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</w:tcPr>
          <w:p w14:paraId="423E466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A1FB60E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D9832B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32DE8B7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1E985CA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62703A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1C4E69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69CF8B3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A1CC50D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3737CB53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1A03384C" w14:textId="77777777" w:rsidR="00330741" w:rsidRPr="00D656DB" w:rsidRDefault="00330741" w:rsidP="00330741">
            <w:pPr>
              <w:pStyle w:val="NoSpacing"/>
            </w:pPr>
            <w:r w:rsidRPr="00D656DB">
              <w:t>Hispanic or Latino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08938AD0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0" w:type="dxa"/>
            <w:vAlign w:val="bottom"/>
          </w:tcPr>
          <w:p w14:paraId="1F4100D1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990" w:type="dxa"/>
          </w:tcPr>
          <w:p w14:paraId="1BC90EB2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45820F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49B2031" w14:textId="77777777" w:rsidR="00330741" w:rsidRPr="00D656DB" w:rsidRDefault="00330741" w:rsidP="00330741">
            <w:pPr>
              <w:pStyle w:val="NoSpacing"/>
            </w:pPr>
            <w:r w:rsidRPr="00D656DB">
              <w:t>32</w:t>
            </w:r>
          </w:p>
        </w:tc>
        <w:tc>
          <w:tcPr>
            <w:tcW w:w="810" w:type="dxa"/>
            <w:vAlign w:val="center"/>
          </w:tcPr>
          <w:p w14:paraId="4E2EA7C1" w14:textId="77777777" w:rsidR="00330741" w:rsidRDefault="00330741" w:rsidP="00330741">
            <w:pPr>
              <w:pStyle w:val="NoSpacing"/>
            </w:pPr>
            <w:r>
              <w:t>5</w:t>
            </w:r>
          </w:p>
        </w:tc>
        <w:tc>
          <w:tcPr>
            <w:tcW w:w="900" w:type="dxa"/>
          </w:tcPr>
          <w:p w14:paraId="6EE67A8A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1AF801C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923" w:type="dxa"/>
            <w:vAlign w:val="bottom"/>
          </w:tcPr>
          <w:p w14:paraId="3768529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922" w:type="dxa"/>
          </w:tcPr>
          <w:p w14:paraId="3835EA10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76134EB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484ECD3C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2801294" w14:textId="77777777" w:rsidR="00330741" w:rsidRPr="00D656DB" w:rsidRDefault="00330741" w:rsidP="00330741">
            <w:pPr>
              <w:pStyle w:val="NoSpacing"/>
            </w:pPr>
            <w:r w:rsidRPr="00D656DB">
              <w:t>Not Hispanic/Latino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3655B96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720" w:type="dxa"/>
            <w:vAlign w:val="bottom"/>
          </w:tcPr>
          <w:p w14:paraId="11B6147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990" w:type="dxa"/>
          </w:tcPr>
          <w:p w14:paraId="113BB242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A325B14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8DCE495" w14:textId="77777777" w:rsidR="00330741" w:rsidRPr="00D656DB" w:rsidRDefault="00330741" w:rsidP="00330741">
            <w:pPr>
              <w:pStyle w:val="NoSpacing"/>
            </w:pPr>
            <w:r w:rsidRPr="00D656DB">
              <w:t>704</w:t>
            </w:r>
          </w:p>
        </w:tc>
        <w:tc>
          <w:tcPr>
            <w:tcW w:w="810" w:type="dxa"/>
            <w:vAlign w:val="center"/>
          </w:tcPr>
          <w:p w14:paraId="0D3A0B90" w14:textId="77777777" w:rsidR="00330741" w:rsidRDefault="00330741" w:rsidP="00330741">
            <w:pPr>
              <w:pStyle w:val="NoSpacing"/>
            </w:pPr>
            <w:r>
              <w:t>92.1</w:t>
            </w:r>
          </w:p>
        </w:tc>
        <w:tc>
          <w:tcPr>
            <w:tcW w:w="900" w:type="dxa"/>
          </w:tcPr>
          <w:p w14:paraId="06DA4837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7F11229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43</w:t>
            </w:r>
          </w:p>
        </w:tc>
        <w:tc>
          <w:tcPr>
            <w:tcW w:w="923" w:type="dxa"/>
            <w:vAlign w:val="bottom"/>
          </w:tcPr>
          <w:p w14:paraId="4F691F6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</w:t>
            </w:r>
          </w:p>
        </w:tc>
        <w:tc>
          <w:tcPr>
            <w:tcW w:w="922" w:type="dxa"/>
          </w:tcPr>
          <w:p w14:paraId="0EE6616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7335BA0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0D46FDAE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122454E9" w14:textId="77777777" w:rsidR="00330741" w:rsidRPr="00D656DB" w:rsidRDefault="00330741" w:rsidP="00330741">
            <w:pPr>
              <w:pStyle w:val="NoSpacing"/>
            </w:pPr>
            <w:r w:rsidRPr="00D656DB">
              <w:t>Unknown or decline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16DA278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14:paraId="4A2AC79F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990" w:type="dxa"/>
          </w:tcPr>
          <w:p w14:paraId="66390257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1BACCE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4C13593" w14:textId="77777777" w:rsidR="00330741" w:rsidRPr="00D656DB" w:rsidRDefault="00330741" w:rsidP="00330741">
            <w:pPr>
              <w:pStyle w:val="NoSpacing"/>
            </w:pPr>
            <w:r w:rsidRPr="00D656DB">
              <w:t>24</w:t>
            </w:r>
          </w:p>
        </w:tc>
        <w:tc>
          <w:tcPr>
            <w:tcW w:w="810" w:type="dxa"/>
            <w:vAlign w:val="center"/>
          </w:tcPr>
          <w:p w14:paraId="233120F8" w14:textId="77777777" w:rsidR="00330741" w:rsidRDefault="00330741" w:rsidP="00330741">
            <w:pPr>
              <w:pStyle w:val="NoSpacing"/>
            </w:pPr>
            <w:r>
              <w:t>3</w:t>
            </w:r>
          </w:p>
        </w:tc>
        <w:tc>
          <w:tcPr>
            <w:tcW w:w="900" w:type="dxa"/>
          </w:tcPr>
          <w:p w14:paraId="2ECA9865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2D452D6A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23" w:type="dxa"/>
            <w:vAlign w:val="bottom"/>
          </w:tcPr>
          <w:p w14:paraId="51EC035D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22" w:type="dxa"/>
          </w:tcPr>
          <w:p w14:paraId="6649E80A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C57BEFE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7736CD34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77EA2CC" w14:textId="77777777" w:rsidR="00330741" w:rsidRPr="00330741" w:rsidRDefault="00330741" w:rsidP="00330741">
            <w:pPr>
              <w:pStyle w:val="NoSpacing"/>
              <w:rPr>
                <w:b/>
              </w:rPr>
            </w:pPr>
            <w:proofErr w:type="spellStart"/>
            <w:r w:rsidRPr="00330741">
              <w:rPr>
                <w:b/>
              </w:rPr>
              <w:t>Rurality</w:t>
            </w:r>
            <w:r w:rsidRPr="0033074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50385ADA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1D024905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7BB806E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DEDADB3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22D8785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27B4A47A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5816A7C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782F446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85FE55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21EEA7E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BAC2C92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3301C50D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0C6B40E0" w14:textId="77777777" w:rsidR="00330741" w:rsidRPr="00D656DB" w:rsidRDefault="00330741" w:rsidP="00330741">
            <w:pPr>
              <w:pStyle w:val="NoSpacing"/>
            </w:pPr>
            <w:r w:rsidRPr="00D656DB">
              <w:t>Urban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09A483F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720" w:type="dxa"/>
            <w:vAlign w:val="bottom"/>
          </w:tcPr>
          <w:p w14:paraId="0766F26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</w:t>
            </w:r>
          </w:p>
        </w:tc>
        <w:tc>
          <w:tcPr>
            <w:tcW w:w="990" w:type="dxa"/>
          </w:tcPr>
          <w:p w14:paraId="136ED75A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E48616D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9CE623F" w14:textId="77777777" w:rsidR="00330741" w:rsidRPr="00D656DB" w:rsidRDefault="00330741" w:rsidP="00330741">
            <w:pPr>
              <w:pStyle w:val="NoSpacing"/>
            </w:pPr>
            <w:r w:rsidRPr="00D656DB">
              <w:t>342</w:t>
            </w:r>
          </w:p>
        </w:tc>
        <w:tc>
          <w:tcPr>
            <w:tcW w:w="810" w:type="dxa"/>
            <w:vAlign w:val="center"/>
          </w:tcPr>
          <w:p w14:paraId="5D9BE7F2" w14:textId="77777777" w:rsidR="00330741" w:rsidRDefault="00330741" w:rsidP="00330741">
            <w:pPr>
              <w:pStyle w:val="NoSpacing"/>
            </w:pPr>
            <w:r>
              <w:t>46.2</w:t>
            </w:r>
          </w:p>
        </w:tc>
        <w:tc>
          <w:tcPr>
            <w:tcW w:w="900" w:type="dxa"/>
          </w:tcPr>
          <w:p w14:paraId="411E1FAE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3BB23E3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45</w:t>
            </w:r>
          </w:p>
        </w:tc>
        <w:tc>
          <w:tcPr>
            <w:tcW w:w="923" w:type="dxa"/>
            <w:vAlign w:val="bottom"/>
          </w:tcPr>
          <w:p w14:paraId="40097BF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922" w:type="dxa"/>
          </w:tcPr>
          <w:p w14:paraId="46E50D6B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C408A2D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27C226C1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65F1625B" w14:textId="77777777" w:rsidR="00330741" w:rsidRPr="00D656DB" w:rsidRDefault="00330741" w:rsidP="00330741">
            <w:pPr>
              <w:pStyle w:val="NoSpacing"/>
            </w:pPr>
            <w:r w:rsidRPr="00D656DB">
              <w:t>Rural</w:t>
            </w:r>
            <w:r>
              <w:t xml:space="preserve"> or highly rural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785726B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720" w:type="dxa"/>
            <w:vAlign w:val="bottom"/>
          </w:tcPr>
          <w:p w14:paraId="4274CBF0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</w:t>
            </w:r>
          </w:p>
        </w:tc>
        <w:tc>
          <w:tcPr>
            <w:tcW w:w="990" w:type="dxa"/>
          </w:tcPr>
          <w:p w14:paraId="15C09C78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93F58C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E3C7739" w14:textId="77777777" w:rsidR="00330741" w:rsidRPr="00D656DB" w:rsidRDefault="00330741" w:rsidP="00330741">
            <w:pPr>
              <w:pStyle w:val="NoSpacing"/>
            </w:pPr>
            <w:r w:rsidRPr="00D656DB">
              <w:t>412</w:t>
            </w:r>
          </w:p>
        </w:tc>
        <w:tc>
          <w:tcPr>
            <w:tcW w:w="810" w:type="dxa"/>
            <w:vAlign w:val="center"/>
          </w:tcPr>
          <w:p w14:paraId="60B68565" w14:textId="77777777" w:rsidR="00330741" w:rsidRDefault="00330741" w:rsidP="00330741">
            <w:pPr>
              <w:pStyle w:val="NoSpacing"/>
            </w:pPr>
            <w:r>
              <w:t>53.8</w:t>
            </w:r>
          </w:p>
        </w:tc>
        <w:tc>
          <w:tcPr>
            <w:tcW w:w="900" w:type="dxa"/>
          </w:tcPr>
          <w:p w14:paraId="55285CAA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  <w:vAlign w:val="bottom"/>
          </w:tcPr>
          <w:p w14:paraId="0877D1F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37</w:t>
            </w:r>
          </w:p>
        </w:tc>
        <w:tc>
          <w:tcPr>
            <w:tcW w:w="923" w:type="dxa"/>
            <w:vAlign w:val="bottom"/>
          </w:tcPr>
          <w:p w14:paraId="77BE6291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  <w:tc>
          <w:tcPr>
            <w:tcW w:w="922" w:type="dxa"/>
          </w:tcPr>
          <w:p w14:paraId="5DD8483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D57436A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0E86CEC7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5E558D82" w14:textId="77777777" w:rsidR="00330741" w:rsidRPr="002F2959" w:rsidRDefault="00330741" w:rsidP="00330741">
            <w:pPr>
              <w:pStyle w:val="NoSpacing"/>
              <w:rPr>
                <w:b/>
              </w:rPr>
            </w:pPr>
            <w:proofErr w:type="spellStart"/>
            <w:r w:rsidRPr="002F2959">
              <w:rPr>
                <w:b/>
              </w:rPr>
              <w:t>Education</w:t>
            </w:r>
            <w:r w:rsidRPr="002F2959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F2959" w:rsidDel="00B65AA3">
              <w:rPr>
                <w:b/>
              </w:rPr>
              <w:t xml:space="preserve"> 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3229470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30A548D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4FE8CDE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130EB2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CBAA3F1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5F302DCA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5659850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43517E44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865C1E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62CDAF62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7CE4056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4F9536D1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4B77039" w14:textId="77777777" w:rsidR="00330741" w:rsidRPr="00D82DA3" w:rsidRDefault="00330741" w:rsidP="00330741">
            <w:pPr>
              <w:pStyle w:val="NoSpacing"/>
            </w:pPr>
            <w:r w:rsidRPr="00D82DA3">
              <w:t>HS attended or graduate/GED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6C5922EE" w14:textId="77777777" w:rsidR="00330741" w:rsidRPr="00D656DB" w:rsidRDefault="00330741" w:rsidP="00330741">
            <w:pPr>
              <w:pStyle w:val="NoSpacing"/>
            </w:pPr>
            <w:r w:rsidRPr="00D656DB">
              <w:t>227</w:t>
            </w:r>
          </w:p>
        </w:tc>
        <w:tc>
          <w:tcPr>
            <w:tcW w:w="720" w:type="dxa"/>
            <w:vAlign w:val="bottom"/>
          </w:tcPr>
          <w:p w14:paraId="329DF7B4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  <w:tc>
          <w:tcPr>
            <w:tcW w:w="990" w:type="dxa"/>
          </w:tcPr>
          <w:p w14:paraId="713475F3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49DE903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900C3C6" w14:textId="77777777" w:rsidR="00330741" w:rsidRPr="00D656DB" w:rsidRDefault="00330741" w:rsidP="00330741">
            <w:pPr>
              <w:pStyle w:val="NoSpacing"/>
            </w:pPr>
            <w:r w:rsidRPr="00D656DB">
              <w:t>227</w:t>
            </w:r>
          </w:p>
        </w:tc>
        <w:tc>
          <w:tcPr>
            <w:tcW w:w="810" w:type="dxa"/>
            <w:vAlign w:val="center"/>
          </w:tcPr>
          <w:p w14:paraId="6D6358CC" w14:textId="77777777" w:rsidR="00330741" w:rsidRDefault="00330741" w:rsidP="00330741">
            <w:pPr>
              <w:pStyle w:val="NoSpacing"/>
            </w:pPr>
            <w:r>
              <w:t>28.5</w:t>
            </w:r>
          </w:p>
        </w:tc>
        <w:tc>
          <w:tcPr>
            <w:tcW w:w="900" w:type="dxa"/>
          </w:tcPr>
          <w:p w14:paraId="17526A18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4FBCE86B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D2D3893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6AE021DD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37FF98C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00C35AE5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2A64CA4A" w14:textId="77777777" w:rsidR="00330741" w:rsidRPr="00D82DA3" w:rsidRDefault="00330741" w:rsidP="00330741">
            <w:pPr>
              <w:pStyle w:val="NoSpacing"/>
            </w:pPr>
            <w:r w:rsidRPr="00D82DA3">
              <w:t>Some college or 2-year degree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77B154F7" w14:textId="77777777" w:rsidR="00330741" w:rsidRPr="00D656DB" w:rsidRDefault="00330741" w:rsidP="00330741">
            <w:pPr>
              <w:pStyle w:val="NoSpacing"/>
            </w:pPr>
            <w:r w:rsidRPr="00D656DB">
              <w:t>343</w:t>
            </w:r>
          </w:p>
        </w:tc>
        <w:tc>
          <w:tcPr>
            <w:tcW w:w="720" w:type="dxa"/>
            <w:vAlign w:val="bottom"/>
          </w:tcPr>
          <w:p w14:paraId="691590FF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45.1</w:t>
            </w:r>
          </w:p>
        </w:tc>
        <w:tc>
          <w:tcPr>
            <w:tcW w:w="990" w:type="dxa"/>
          </w:tcPr>
          <w:p w14:paraId="7B687DD8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B0C74B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2DA83F5" w14:textId="77777777" w:rsidR="00330741" w:rsidRPr="00D656DB" w:rsidRDefault="00330741" w:rsidP="00330741">
            <w:pPr>
              <w:pStyle w:val="NoSpacing"/>
            </w:pPr>
            <w:r w:rsidRPr="00D656DB">
              <w:t>343</w:t>
            </w:r>
          </w:p>
        </w:tc>
        <w:tc>
          <w:tcPr>
            <w:tcW w:w="810" w:type="dxa"/>
            <w:vAlign w:val="center"/>
          </w:tcPr>
          <w:p w14:paraId="1404FD49" w14:textId="77777777" w:rsidR="00330741" w:rsidRDefault="00330741" w:rsidP="00330741">
            <w:pPr>
              <w:pStyle w:val="NoSpacing"/>
            </w:pPr>
            <w:r>
              <w:t>45.6</w:t>
            </w:r>
          </w:p>
        </w:tc>
        <w:tc>
          <w:tcPr>
            <w:tcW w:w="900" w:type="dxa"/>
          </w:tcPr>
          <w:p w14:paraId="1E75A49A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2238729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A9047F1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3C24E0E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DD4335D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45A5E1A6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182AA14" w14:textId="77777777" w:rsidR="00330741" w:rsidRPr="00D82DA3" w:rsidRDefault="00330741" w:rsidP="00330741">
            <w:pPr>
              <w:pStyle w:val="NoSpacing"/>
            </w:pPr>
            <w:r w:rsidRPr="00D82DA3">
              <w:t>4-year college graduate or more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6CC3A585" w14:textId="77777777" w:rsidR="00330741" w:rsidRPr="00D656DB" w:rsidRDefault="00330741" w:rsidP="00330741">
            <w:pPr>
              <w:pStyle w:val="NoSpacing"/>
            </w:pPr>
            <w:r w:rsidRPr="00D656DB">
              <w:t>191</w:t>
            </w:r>
          </w:p>
        </w:tc>
        <w:tc>
          <w:tcPr>
            <w:tcW w:w="720" w:type="dxa"/>
            <w:vAlign w:val="bottom"/>
          </w:tcPr>
          <w:p w14:paraId="28B1C5F8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990" w:type="dxa"/>
          </w:tcPr>
          <w:p w14:paraId="47048F3D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4F7F054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6CB7FD7" w14:textId="77777777" w:rsidR="00330741" w:rsidRPr="00D656DB" w:rsidRDefault="00330741" w:rsidP="00330741">
            <w:pPr>
              <w:pStyle w:val="NoSpacing"/>
            </w:pPr>
            <w:r w:rsidRPr="00D656DB">
              <w:t>191</w:t>
            </w:r>
          </w:p>
        </w:tc>
        <w:tc>
          <w:tcPr>
            <w:tcW w:w="810" w:type="dxa"/>
            <w:vAlign w:val="center"/>
          </w:tcPr>
          <w:p w14:paraId="47F40CDC" w14:textId="77777777" w:rsidR="00330741" w:rsidRDefault="00330741" w:rsidP="00330741">
            <w:pPr>
              <w:pStyle w:val="NoSpacing"/>
            </w:pPr>
            <w:r>
              <w:t>25.8</w:t>
            </w:r>
          </w:p>
        </w:tc>
        <w:tc>
          <w:tcPr>
            <w:tcW w:w="900" w:type="dxa"/>
          </w:tcPr>
          <w:p w14:paraId="789E1EC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650F7D60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E49B800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0D248F9A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EA5B1E1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20EAA14C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07CE8024" w14:textId="77777777" w:rsidR="00330741" w:rsidRPr="00D82DA3" w:rsidRDefault="00330741" w:rsidP="00330741">
            <w:pPr>
              <w:pStyle w:val="NoSpacing"/>
            </w:pPr>
            <w:r w:rsidRPr="00D82DA3">
              <w:t>Income</w:t>
            </w:r>
            <w:r w:rsidRPr="00D82DA3">
              <w:rPr>
                <w:sz w:val="20"/>
                <w:szCs w:val="20"/>
                <w:vertAlign w:val="superscript"/>
              </w:rPr>
              <w:t xml:space="preserve"> a</w:t>
            </w:r>
            <w:r w:rsidRPr="00D82DA3" w:rsidDel="00B65AA3">
              <w:t xml:space="preserve"> 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816889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33830CCE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458F0FA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C586B30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714CB09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43BDCD65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637D6D36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DD3A26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B0B52CB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1C7400C0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94D98C6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1F4391B6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43AB161" w14:textId="77777777" w:rsidR="00330741" w:rsidRPr="00D82DA3" w:rsidRDefault="00330741" w:rsidP="00330741">
            <w:pPr>
              <w:pStyle w:val="NoSpacing"/>
            </w:pPr>
            <w:r w:rsidRPr="00D82DA3">
              <w:t>&lt; $25,000/year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3AB3CF19" w14:textId="77777777" w:rsidR="00330741" w:rsidRPr="00D656DB" w:rsidRDefault="00330741" w:rsidP="00330741">
            <w:pPr>
              <w:pStyle w:val="NoSpacing"/>
            </w:pPr>
            <w:r w:rsidRPr="00D656DB">
              <w:t>249</w:t>
            </w:r>
          </w:p>
        </w:tc>
        <w:tc>
          <w:tcPr>
            <w:tcW w:w="720" w:type="dxa"/>
            <w:vAlign w:val="bottom"/>
          </w:tcPr>
          <w:p w14:paraId="1F1CCB66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  <w:tc>
          <w:tcPr>
            <w:tcW w:w="990" w:type="dxa"/>
          </w:tcPr>
          <w:p w14:paraId="2EB3CF50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324FFF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D7B65C9" w14:textId="77777777" w:rsidR="00330741" w:rsidRPr="00D656DB" w:rsidRDefault="00330741" w:rsidP="00330741">
            <w:pPr>
              <w:pStyle w:val="NoSpacing"/>
            </w:pPr>
            <w:r w:rsidRPr="00D656DB">
              <w:t>249</w:t>
            </w:r>
          </w:p>
        </w:tc>
        <w:tc>
          <w:tcPr>
            <w:tcW w:w="810" w:type="dxa"/>
            <w:vAlign w:val="center"/>
          </w:tcPr>
          <w:p w14:paraId="01FCDACA" w14:textId="77777777" w:rsidR="00330741" w:rsidRDefault="00330741" w:rsidP="00330741">
            <w:pPr>
              <w:pStyle w:val="NoSpacing"/>
            </w:pPr>
            <w:r>
              <w:t>33</w:t>
            </w:r>
          </w:p>
        </w:tc>
        <w:tc>
          <w:tcPr>
            <w:tcW w:w="900" w:type="dxa"/>
          </w:tcPr>
          <w:p w14:paraId="5C623A24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F5D713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ECD184E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1D2A5390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BD46C16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0E195CE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7E39C78F" w14:textId="77777777" w:rsidR="00330741" w:rsidRPr="00D82DA3" w:rsidRDefault="00330741" w:rsidP="00330741">
            <w:pPr>
              <w:pStyle w:val="NoSpacing"/>
            </w:pPr>
            <w:r w:rsidRPr="00D82DA3">
              <w:lastRenderedPageBreak/>
              <w:t>$25,001-$50,000/year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09A9ADFE" w14:textId="77777777" w:rsidR="00330741" w:rsidRPr="00D656DB" w:rsidRDefault="00330741" w:rsidP="00330741">
            <w:pPr>
              <w:pStyle w:val="NoSpacing"/>
            </w:pPr>
            <w:r w:rsidRPr="00D656DB">
              <w:t>324</w:t>
            </w:r>
          </w:p>
        </w:tc>
        <w:tc>
          <w:tcPr>
            <w:tcW w:w="720" w:type="dxa"/>
            <w:vAlign w:val="bottom"/>
          </w:tcPr>
          <w:p w14:paraId="4D849242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43.7</w:t>
            </w:r>
          </w:p>
        </w:tc>
        <w:tc>
          <w:tcPr>
            <w:tcW w:w="990" w:type="dxa"/>
          </w:tcPr>
          <w:p w14:paraId="71EBD586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F6B76ED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8BE6F09" w14:textId="77777777" w:rsidR="00330741" w:rsidRPr="00D656DB" w:rsidRDefault="00330741" w:rsidP="00330741">
            <w:pPr>
              <w:pStyle w:val="NoSpacing"/>
            </w:pPr>
            <w:r w:rsidRPr="00D656DB">
              <w:t>324</w:t>
            </w:r>
          </w:p>
        </w:tc>
        <w:tc>
          <w:tcPr>
            <w:tcW w:w="810" w:type="dxa"/>
            <w:vAlign w:val="center"/>
          </w:tcPr>
          <w:p w14:paraId="1CB69FBD" w14:textId="77777777" w:rsidR="00330741" w:rsidRDefault="00330741" w:rsidP="00330741">
            <w:pPr>
              <w:pStyle w:val="NoSpacing"/>
            </w:pPr>
            <w:r>
              <w:t>44</w:t>
            </w:r>
          </w:p>
        </w:tc>
        <w:tc>
          <w:tcPr>
            <w:tcW w:w="900" w:type="dxa"/>
          </w:tcPr>
          <w:p w14:paraId="251AC59E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0F1BFB78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F8ADF7E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4DACC7C1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8780EED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A713D65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593CD57A" w14:textId="77777777" w:rsidR="00330741" w:rsidRPr="00D82DA3" w:rsidRDefault="00330741" w:rsidP="00330741">
            <w:pPr>
              <w:pStyle w:val="NoSpacing"/>
            </w:pPr>
            <w:r w:rsidRPr="00D82DA3">
              <w:t>&gt; $50,000/year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0DD69AC4" w14:textId="77777777" w:rsidR="00330741" w:rsidRPr="00D656DB" w:rsidRDefault="00330741" w:rsidP="00330741">
            <w:pPr>
              <w:pStyle w:val="NoSpacing"/>
            </w:pPr>
            <w:r w:rsidRPr="00D656DB">
              <w:t>169</w:t>
            </w:r>
          </w:p>
        </w:tc>
        <w:tc>
          <w:tcPr>
            <w:tcW w:w="720" w:type="dxa"/>
            <w:vAlign w:val="bottom"/>
          </w:tcPr>
          <w:p w14:paraId="7CFC04D3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990" w:type="dxa"/>
          </w:tcPr>
          <w:p w14:paraId="6B52189F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878346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4C3E37B" w14:textId="77777777" w:rsidR="00330741" w:rsidRPr="00D656DB" w:rsidRDefault="00330741" w:rsidP="00330741">
            <w:pPr>
              <w:pStyle w:val="NoSpacing"/>
            </w:pPr>
            <w:r w:rsidRPr="00D656DB">
              <w:t>169</w:t>
            </w:r>
          </w:p>
        </w:tc>
        <w:tc>
          <w:tcPr>
            <w:tcW w:w="810" w:type="dxa"/>
            <w:vAlign w:val="center"/>
          </w:tcPr>
          <w:p w14:paraId="59FAB15C" w14:textId="77777777" w:rsidR="00330741" w:rsidRDefault="00330741" w:rsidP="00330741">
            <w:pPr>
              <w:pStyle w:val="NoSpacing"/>
            </w:pPr>
            <w:r>
              <w:t>23.1</w:t>
            </w:r>
          </w:p>
        </w:tc>
        <w:tc>
          <w:tcPr>
            <w:tcW w:w="900" w:type="dxa"/>
          </w:tcPr>
          <w:p w14:paraId="017301CC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418ADC0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1CE72E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581A9FDB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07382E5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79601C66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254D19FE" w14:textId="77777777" w:rsidR="00330741" w:rsidRPr="002F2959" w:rsidRDefault="00330741" w:rsidP="00330741">
            <w:pPr>
              <w:pStyle w:val="NoSpacing"/>
              <w:rPr>
                <w:b/>
              </w:rPr>
            </w:pPr>
            <w:r w:rsidRPr="002F2959">
              <w:rPr>
                <w:b/>
              </w:rPr>
              <w:t xml:space="preserve">Economic </w:t>
            </w:r>
            <w:proofErr w:type="spellStart"/>
            <w:r w:rsidRPr="002F2959">
              <w:rPr>
                <w:b/>
              </w:rPr>
              <w:t>Hardship</w:t>
            </w:r>
            <w:r w:rsidRPr="002F2959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F2959" w:rsidDel="00B65AA3">
              <w:rPr>
                <w:b/>
              </w:rPr>
              <w:t xml:space="preserve"> </w:t>
            </w:r>
            <w:r w:rsidRPr="002F2959">
              <w:rPr>
                <w:b/>
              </w:rPr>
              <w:t xml:space="preserve"> 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9EAF7F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720" w:type="dxa"/>
            <w:vAlign w:val="center"/>
          </w:tcPr>
          <w:p w14:paraId="6638B97E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90" w:type="dxa"/>
          </w:tcPr>
          <w:p w14:paraId="2930F80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A81BE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A435453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810" w:type="dxa"/>
            <w:vAlign w:val="center"/>
          </w:tcPr>
          <w:p w14:paraId="54069ABD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00" w:type="dxa"/>
          </w:tcPr>
          <w:p w14:paraId="1C6B3368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79FE217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BB166DF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4FC43CAC" w14:textId="77777777" w:rsidR="00330741" w:rsidRPr="00D656DB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6586D26" w14:textId="77777777" w:rsidR="00330741" w:rsidRPr="00D656DB" w:rsidRDefault="00330741" w:rsidP="00330741">
            <w:pPr>
              <w:pStyle w:val="NoSpacing"/>
            </w:pPr>
          </w:p>
        </w:tc>
      </w:tr>
      <w:tr w:rsidR="00330741" w:rsidRPr="00D656DB" w14:paraId="77BB60AE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772E6DD6" w14:textId="77777777" w:rsidR="00330741" w:rsidRPr="00D82DA3" w:rsidRDefault="00330741" w:rsidP="00330741">
            <w:pPr>
              <w:pStyle w:val="NoSpacing"/>
            </w:pPr>
            <w:r w:rsidRPr="00D82DA3">
              <w:t>Great Difficulty/Difficulty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4B38A374" w14:textId="77777777" w:rsidR="00330741" w:rsidRPr="00D656DB" w:rsidRDefault="00330741" w:rsidP="00330741">
            <w:pPr>
              <w:pStyle w:val="NoSpacing"/>
            </w:pPr>
            <w:r w:rsidRPr="00D656DB">
              <w:t>243</w:t>
            </w:r>
          </w:p>
        </w:tc>
        <w:tc>
          <w:tcPr>
            <w:tcW w:w="720" w:type="dxa"/>
            <w:vAlign w:val="bottom"/>
          </w:tcPr>
          <w:p w14:paraId="56E36498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990" w:type="dxa"/>
          </w:tcPr>
          <w:p w14:paraId="6C96F1AF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C2B7F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A176BA5" w14:textId="77777777" w:rsidR="00330741" w:rsidRPr="00D656DB" w:rsidRDefault="00330741" w:rsidP="00330741">
            <w:pPr>
              <w:pStyle w:val="NoSpacing"/>
            </w:pPr>
            <w:r w:rsidRPr="00D656DB">
              <w:t>243</w:t>
            </w:r>
          </w:p>
        </w:tc>
        <w:tc>
          <w:tcPr>
            <w:tcW w:w="810" w:type="dxa"/>
            <w:vAlign w:val="center"/>
          </w:tcPr>
          <w:p w14:paraId="7F8983B6" w14:textId="77777777" w:rsidR="00330741" w:rsidRDefault="00330741" w:rsidP="00330741">
            <w:pPr>
              <w:pStyle w:val="NoSpacing"/>
            </w:pPr>
            <w:r>
              <w:t>32.8</w:t>
            </w:r>
          </w:p>
        </w:tc>
        <w:tc>
          <w:tcPr>
            <w:tcW w:w="900" w:type="dxa"/>
          </w:tcPr>
          <w:p w14:paraId="598ED719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7DECF32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9BF8756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63B79D5F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61D2905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0F6C6114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A78F86E" w14:textId="77777777" w:rsidR="00330741" w:rsidRPr="00D82DA3" w:rsidRDefault="00330741" w:rsidP="00330741">
            <w:pPr>
              <w:pStyle w:val="NoSpacing"/>
            </w:pPr>
            <w:r w:rsidRPr="00D82DA3">
              <w:t>Some difficulty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3DDF92AA" w14:textId="77777777" w:rsidR="00330741" w:rsidRPr="00D656DB" w:rsidRDefault="00330741" w:rsidP="00330741">
            <w:pPr>
              <w:pStyle w:val="NoSpacing"/>
            </w:pPr>
            <w:r w:rsidRPr="00D656DB">
              <w:t>271</w:t>
            </w:r>
          </w:p>
        </w:tc>
        <w:tc>
          <w:tcPr>
            <w:tcW w:w="720" w:type="dxa"/>
            <w:vAlign w:val="bottom"/>
          </w:tcPr>
          <w:p w14:paraId="450A6384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990" w:type="dxa"/>
          </w:tcPr>
          <w:p w14:paraId="3A989E0A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F3AC5E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E28579C" w14:textId="77777777" w:rsidR="00330741" w:rsidRPr="00D656DB" w:rsidRDefault="00330741" w:rsidP="00330741">
            <w:pPr>
              <w:pStyle w:val="NoSpacing"/>
            </w:pPr>
            <w:r w:rsidRPr="00D656DB">
              <w:t>271</w:t>
            </w:r>
          </w:p>
        </w:tc>
        <w:tc>
          <w:tcPr>
            <w:tcW w:w="810" w:type="dxa"/>
            <w:vAlign w:val="center"/>
          </w:tcPr>
          <w:p w14:paraId="0CB5BDC3" w14:textId="77777777" w:rsidR="00330741" w:rsidRDefault="00330741" w:rsidP="00330741">
            <w:pPr>
              <w:pStyle w:val="NoSpacing"/>
            </w:pPr>
            <w:r>
              <w:t>35.4</w:t>
            </w:r>
          </w:p>
        </w:tc>
        <w:tc>
          <w:tcPr>
            <w:tcW w:w="900" w:type="dxa"/>
          </w:tcPr>
          <w:p w14:paraId="333D9D42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5DC6C863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2E026EE2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2E64A3AD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65E7F9F0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3D43C982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4BD4FD87" w14:textId="77777777" w:rsidR="00330741" w:rsidRPr="00D82DA3" w:rsidRDefault="00330741" w:rsidP="00330741">
            <w:pPr>
              <w:pStyle w:val="NoSpacing"/>
            </w:pPr>
            <w:r w:rsidRPr="00D82DA3">
              <w:t>Rather easily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450F05E6" w14:textId="77777777" w:rsidR="00330741" w:rsidRPr="00D656DB" w:rsidRDefault="00330741" w:rsidP="00330741">
            <w:pPr>
              <w:pStyle w:val="NoSpacing"/>
            </w:pPr>
            <w:r w:rsidRPr="00D656DB">
              <w:t>149</w:t>
            </w:r>
          </w:p>
        </w:tc>
        <w:tc>
          <w:tcPr>
            <w:tcW w:w="720" w:type="dxa"/>
            <w:vAlign w:val="bottom"/>
          </w:tcPr>
          <w:p w14:paraId="6C622AEF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990" w:type="dxa"/>
          </w:tcPr>
          <w:p w14:paraId="0D15FFA0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FFC46B6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C3186B1" w14:textId="77777777" w:rsidR="00330741" w:rsidRPr="00D656DB" w:rsidRDefault="00330741" w:rsidP="00330741">
            <w:pPr>
              <w:pStyle w:val="NoSpacing"/>
            </w:pPr>
            <w:r w:rsidRPr="00D656DB">
              <w:t>149</w:t>
            </w:r>
          </w:p>
        </w:tc>
        <w:tc>
          <w:tcPr>
            <w:tcW w:w="810" w:type="dxa"/>
            <w:vAlign w:val="center"/>
          </w:tcPr>
          <w:p w14:paraId="0308EE39" w14:textId="77777777" w:rsidR="00330741" w:rsidRDefault="00330741" w:rsidP="00330741">
            <w:pPr>
              <w:pStyle w:val="NoSpacing"/>
            </w:pPr>
            <w:r>
              <w:t>19.2</w:t>
            </w:r>
          </w:p>
        </w:tc>
        <w:tc>
          <w:tcPr>
            <w:tcW w:w="900" w:type="dxa"/>
          </w:tcPr>
          <w:p w14:paraId="08A7C3D9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271105B9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31542EB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71B50F3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A15B168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18F4070E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C965B30" w14:textId="77777777" w:rsidR="00330741" w:rsidRPr="00D82DA3" w:rsidRDefault="00330741" w:rsidP="00330741">
            <w:pPr>
              <w:pStyle w:val="NoSpacing"/>
            </w:pPr>
            <w:r w:rsidRPr="00D82DA3">
              <w:t>Easily or Very Easily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5F352DE8" w14:textId="77777777" w:rsidR="00330741" w:rsidRPr="00D656DB" w:rsidRDefault="00330741" w:rsidP="00330741">
            <w:pPr>
              <w:pStyle w:val="NoSpacing"/>
            </w:pPr>
            <w:r w:rsidRPr="00D656DB">
              <w:t>94</w:t>
            </w:r>
          </w:p>
        </w:tc>
        <w:tc>
          <w:tcPr>
            <w:tcW w:w="720" w:type="dxa"/>
            <w:vAlign w:val="bottom"/>
          </w:tcPr>
          <w:p w14:paraId="162F05A9" w14:textId="77777777" w:rsidR="00330741" w:rsidRDefault="00330741" w:rsidP="00330741">
            <w:pPr>
              <w:pStyle w:val="NoSpacing"/>
            </w:pPr>
            <w:r w:rsidRPr="00D656DB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990" w:type="dxa"/>
          </w:tcPr>
          <w:p w14:paraId="24F8D8D9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9A3B60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88A0E8C" w14:textId="77777777" w:rsidR="00330741" w:rsidRPr="00D656DB" w:rsidRDefault="00330741" w:rsidP="00330741">
            <w:pPr>
              <w:pStyle w:val="NoSpacing"/>
            </w:pPr>
            <w:r w:rsidRPr="00D656DB">
              <w:t>94</w:t>
            </w:r>
          </w:p>
        </w:tc>
        <w:tc>
          <w:tcPr>
            <w:tcW w:w="810" w:type="dxa"/>
            <w:vAlign w:val="center"/>
          </w:tcPr>
          <w:p w14:paraId="035CBDBF" w14:textId="77777777" w:rsidR="00330741" w:rsidRDefault="00330741" w:rsidP="00330741">
            <w:pPr>
              <w:pStyle w:val="NoSpacing"/>
            </w:pPr>
            <w:r>
              <w:t>12.6</w:t>
            </w:r>
          </w:p>
        </w:tc>
        <w:tc>
          <w:tcPr>
            <w:tcW w:w="900" w:type="dxa"/>
          </w:tcPr>
          <w:p w14:paraId="17E7F44C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3893CC05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906AF70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30852A70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FB9E0DA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03C28C41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  <w:hideMark/>
          </w:tcPr>
          <w:p w14:paraId="64BF614D" w14:textId="77777777" w:rsidR="00330741" w:rsidRPr="002F2959" w:rsidRDefault="00330741" w:rsidP="00330741">
            <w:pPr>
              <w:pStyle w:val="NoSpacing"/>
              <w:rPr>
                <w:b/>
                <w:bCs/>
              </w:rPr>
            </w:pPr>
            <w:r w:rsidRPr="00EE5CFA">
              <w:rPr>
                <w:b/>
                <w:bCs/>
              </w:rPr>
              <w:t>Driving Distance to Primary Facility (Miles)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D04B02D" w14:textId="77777777" w:rsidR="00330741" w:rsidRPr="00D656DB" w:rsidRDefault="00C811E0" w:rsidP="00330741">
            <w:pPr>
              <w:pStyle w:val="NoSpacing"/>
            </w:pPr>
            <w:r>
              <w:t>756</w:t>
            </w:r>
          </w:p>
        </w:tc>
        <w:tc>
          <w:tcPr>
            <w:tcW w:w="720" w:type="dxa"/>
            <w:vAlign w:val="center"/>
          </w:tcPr>
          <w:p w14:paraId="57E762B9" w14:textId="77777777" w:rsidR="00330741" w:rsidRDefault="00330741" w:rsidP="00330741">
            <w:pPr>
              <w:pStyle w:val="NoSpacing"/>
            </w:pPr>
          </w:p>
        </w:tc>
        <w:tc>
          <w:tcPr>
            <w:tcW w:w="990" w:type="dxa"/>
            <w:vAlign w:val="center"/>
          </w:tcPr>
          <w:p w14:paraId="62C32BC5" w14:textId="77777777" w:rsidR="00330741" w:rsidRDefault="00330741" w:rsidP="004E7F41">
            <w:pPr>
              <w:pStyle w:val="NoSpacing"/>
              <w:jc w:val="center"/>
            </w:pPr>
            <w:r>
              <w:t>22.9 (22.9</w:t>
            </w:r>
            <w:r w:rsidRPr="00D656DB"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473193A" w14:textId="77777777" w:rsidR="00330741" w:rsidRDefault="00330741" w:rsidP="004E7F41">
            <w:pPr>
              <w:pStyle w:val="NoSpacing"/>
              <w:jc w:val="center"/>
            </w:pPr>
            <w:r>
              <w:t>16</w:t>
            </w:r>
            <w:r w:rsidR="00C811E0">
              <w:t xml:space="preserve"> </w:t>
            </w:r>
            <w:r>
              <w:t>(7-32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E9BBF27" w14:textId="77777777" w:rsidR="00330741" w:rsidRPr="00D656DB" w:rsidRDefault="00725C14" w:rsidP="00330741">
            <w:pPr>
              <w:pStyle w:val="NoSpacing"/>
            </w:pPr>
            <w:r>
              <w:t>761</w:t>
            </w:r>
          </w:p>
        </w:tc>
        <w:tc>
          <w:tcPr>
            <w:tcW w:w="810" w:type="dxa"/>
            <w:vAlign w:val="center"/>
          </w:tcPr>
          <w:p w14:paraId="38012963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vAlign w:val="center"/>
          </w:tcPr>
          <w:p w14:paraId="1F9D9C4D" w14:textId="77777777" w:rsidR="00330741" w:rsidRPr="00D656DB" w:rsidRDefault="00330741" w:rsidP="00330741">
            <w:pPr>
              <w:pStyle w:val="NoSpacing"/>
            </w:pPr>
            <w:r>
              <w:t>22.8 (0.8</w:t>
            </w:r>
            <w:r w:rsidRPr="00D656DB">
              <w:t>)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7C81E792" w14:textId="053EE39B" w:rsidR="00330741" w:rsidRDefault="00EE5CFA" w:rsidP="00330741">
            <w:pPr>
              <w:pStyle w:val="NoSpacing"/>
            </w:pPr>
            <w:r>
              <w:t>5,875</w:t>
            </w:r>
          </w:p>
        </w:tc>
        <w:tc>
          <w:tcPr>
            <w:tcW w:w="923" w:type="dxa"/>
          </w:tcPr>
          <w:p w14:paraId="1E9DD5AF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281B67FA" w14:textId="3E68D425" w:rsidR="00330741" w:rsidRDefault="00EE5CFA" w:rsidP="00330741">
            <w:pPr>
              <w:pStyle w:val="NoSpacing"/>
            </w:pPr>
            <w:r>
              <w:t>22.6 (22.3)</w:t>
            </w:r>
          </w:p>
        </w:tc>
        <w:tc>
          <w:tcPr>
            <w:tcW w:w="923" w:type="dxa"/>
          </w:tcPr>
          <w:p w14:paraId="33A9BDE9" w14:textId="77777777" w:rsidR="00EE5CFA" w:rsidRDefault="00EE5CFA" w:rsidP="00330741">
            <w:pPr>
              <w:pStyle w:val="NoSpacing"/>
            </w:pPr>
            <w:r>
              <w:t xml:space="preserve">16 </w:t>
            </w:r>
          </w:p>
          <w:p w14:paraId="3E70ADA6" w14:textId="232A952E" w:rsidR="00330741" w:rsidRDefault="00EE5CFA" w:rsidP="00330741">
            <w:pPr>
              <w:pStyle w:val="NoSpacing"/>
            </w:pPr>
            <w:r>
              <w:t>(6-32)</w:t>
            </w:r>
          </w:p>
        </w:tc>
      </w:tr>
      <w:tr w:rsidR="00330741" w:rsidRPr="00D656DB" w14:paraId="3FC894D0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598B5003" w14:textId="77777777" w:rsidR="00330741" w:rsidRPr="002F2959" w:rsidRDefault="00330741" w:rsidP="00330741">
            <w:pPr>
              <w:pStyle w:val="NoSpacing"/>
              <w:rPr>
                <w:b/>
                <w:bCs/>
              </w:rPr>
            </w:pPr>
            <w:r w:rsidRPr="002F2959">
              <w:rPr>
                <w:b/>
                <w:bCs/>
              </w:rPr>
              <w:t xml:space="preserve">Health Literacy (out of </w:t>
            </w:r>
            <w:proofErr w:type="gramStart"/>
            <w:r w:rsidRPr="002F2959">
              <w:rPr>
                <w:b/>
                <w:bCs/>
              </w:rPr>
              <w:t>4)</w:t>
            </w:r>
            <w:r w:rsidRPr="002F2959">
              <w:rPr>
                <w:b/>
                <w:sz w:val="20"/>
                <w:szCs w:val="20"/>
                <w:vertAlign w:val="superscript"/>
              </w:rPr>
              <w:t>a</w:t>
            </w:r>
            <w:proofErr w:type="gramEnd"/>
            <w:r w:rsidRPr="002F2959" w:rsidDel="00B65AA3">
              <w:rPr>
                <w:b/>
                <w:bCs/>
              </w:rPr>
              <w:t xml:space="preserve"> 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508957FC" w14:textId="77777777" w:rsidR="00330741" w:rsidRPr="00D656DB" w:rsidRDefault="00C811E0" w:rsidP="00330741">
            <w:pPr>
              <w:pStyle w:val="NoSpacing"/>
            </w:pPr>
            <w:r>
              <w:t>755</w:t>
            </w:r>
          </w:p>
        </w:tc>
        <w:tc>
          <w:tcPr>
            <w:tcW w:w="720" w:type="dxa"/>
            <w:vAlign w:val="center"/>
          </w:tcPr>
          <w:p w14:paraId="400130AB" w14:textId="77777777" w:rsidR="00330741" w:rsidRDefault="00330741" w:rsidP="00330741">
            <w:pPr>
              <w:pStyle w:val="NoSpacing"/>
            </w:pPr>
          </w:p>
        </w:tc>
        <w:tc>
          <w:tcPr>
            <w:tcW w:w="990" w:type="dxa"/>
            <w:vAlign w:val="center"/>
          </w:tcPr>
          <w:p w14:paraId="08B4ECF6" w14:textId="77777777" w:rsidR="00330741" w:rsidRDefault="00330741" w:rsidP="004E7F41">
            <w:pPr>
              <w:pStyle w:val="NoSpacing"/>
              <w:jc w:val="center"/>
            </w:pPr>
            <w:r>
              <w:t>2.6</w:t>
            </w:r>
            <w:r w:rsidRPr="00D656DB">
              <w:t xml:space="preserve"> (</w:t>
            </w:r>
            <w:r>
              <w:t>1.3</w:t>
            </w:r>
            <w:r w:rsidRPr="00D656DB"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FF34EDE" w14:textId="77777777" w:rsidR="00330741" w:rsidRDefault="00330741" w:rsidP="004E7F41">
            <w:pPr>
              <w:pStyle w:val="NoSpacing"/>
              <w:jc w:val="center"/>
            </w:pPr>
            <w:r>
              <w:t>3 (2-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42568A6" w14:textId="77777777" w:rsidR="00330741" w:rsidRPr="00D656DB" w:rsidRDefault="00725C14" w:rsidP="00330741">
            <w:pPr>
              <w:pStyle w:val="NoSpacing"/>
            </w:pPr>
            <w:r>
              <w:t>755</w:t>
            </w:r>
          </w:p>
        </w:tc>
        <w:tc>
          <w:tcPr>
            <w:tcW w:w="810" w:type="dxa"/>
            <w:vAlign w:val="center"/>
          </w:tcPr>
          <w:p w14:paraId="3A2C8584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vAlign w:val="center"/>
          </w:tcPr>
          <w:p w14:paraId="590AF14B" w14:textId="77777777" w:rsidR="00330741" w:rsidRPr="00D656DB" w:rsidRDefault="00330741" w:rsidP="00330741">
            <w:pPr>
              <w:pStyle w:val="NoSpacing"/>
            </w:pPr>
            <w:r>
              <w:t>2.6</w:t>
            </w:r>
            <w:r w:rsidRPr="00D656DB">
              <w:t xml:space="preserve"> (</w:t>
            </w:r>
            <w:r>
              <w:t>0.1</w:t>
            </w:r>
            <w:r w:rsidRPr="00D656DB">
              <w:t>)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13D7AA02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3A1C772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006D4D84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C43600C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431ADF10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0D01B686" w14:textId="77777777" w:rsidR="00330741" w:rsidRPr="002F2959" w:rsidRDefault="00330741" w:rsidP="00330741">
            <w:pPr>
              <w:pStyle w:val="NoSpacing"/>
              <w:rPr>
                <w:b/>
                <w:bCs/>
              </w:rPr>
            </w:pPr>
            <w:r w:rsidRPr="002F2959">
              <w:rPr>
                <w:b/>
                <w:bCs/>
              </w:rPr>
              <w:t>Technology Use pre-</w:t>
            </w:r>
            <w:proofErr w:type="spellStart"/>
            <w:r w:rsidRPr="002F2959">
              <w:rPr>
                <w:b/>
                <w:bCs/>
              </w:rPr>
              <w:t>tablet</w:t>
            </w:r>
            <w:r w:rsidRPr="002F2959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F2959" w:rsidDel="00B65AA3">
              <w:rPr>
                <w:b/>
                <w:bCs/>
              </w:rPr>
              <w:t xml:space="preserve"> </w:t>
            </w:r>
            <w:r w:rsidRPr="002F2959">
              <w:rPr>
                <w:b/>
                <w:bCs/>
              </w:rPr>
              <w:t xml:space="preserve"> </w:t>
            </w:r>
          </w:p>
          <w:p w14:paraId="15C3E6AF" w14:textId="77777777" w:rsidR="00330741" w:rsidRPr="002F2959" w:rsidRDefault="00330741" w:rsidP="00330741">
            <w:pPr>
              <w:pStyle w:val="NoSpacing"/>
              <w:rPr>
                <w:b/>
                <w:bCs/>
              </w:rPr>
            </w:pPr>
            <w:r w:rsidRPr="002F2959">
              <w:rPr>
                <w:b/>
                <w:bCs/>
              </w:rPr>
              <w:t>(out of 8)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7757D4D" w14:textId="77777777" w:rsidR="00330741" w:rsidRPr="00D656DB" w:rsidRDefault="00C811E0" w:rsidP="00330741">
            <w:pPr>
              <w:pStyle w:val="NoSpacing"/>
            </w:pPr>
            <w:r>
              <w:t>761</w:t>
            </w:r>
          </w:p>
        </w:tc>
        <w:tc>
          <w:tcPr>
            <w:tcW w:w="720" w:type="dxa"/>
            <w:vAlign w:val="center"/>
          </w:tcPr>
          <w:p w14:paraId="1154AF85" w14:textId="77777777" w:rsidR="00330741" w:rsidRDefault="00330741" w:rsidP="00330741">
            <w:pPr>
              <w:pStyle w:val="NoSpacing"/>
            </w:pPr>
          </w:p>
        </w:tc>
        <w:tc>
          <w:tcPr>
            <w:tcW w:w="990" w:type="dxa"/>
            <w:vAlign w:val="center"/>
          </w:tcPr>
          <w:p w14:paraId="78DE2BCC" w14:textId="77777777" w:rsidR="00330741" w:rsidRDefault="00330741" w:rsidP="004E7F41">
            <w:pPr>
              <w:pStyle w:val="NoSpacing"/>
              <w:jc w:val="center"/>
            </w:pPr>
            <w:r>
              <w:t>2.6 (1.9</w:t>
            </w:r>
            <w:r w:rsidRPr="00D656DB"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E4330EF" w14:textId="77777777" w:rsidR="00330741" w:rsidRDefault="00330741" w:rsidP="004E7F41">
            <w:pPr>
              <w:pStyle w:val="NoSpacing"/>
              <w:jc w:val="center"/>
            </w:pPr>
            <w:r>
              <w:t>2 (1-4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2B93C87" w14:textId="77777777" w:rsidR="00330741" w:rsidRPr="00D656DB" w:rsidRDefault="00725C14" w:rsidP="00330741">
            <w:pPr>
              <w:pStyle w:val="NoSpacing"/>
            </w:pPr>
            <w:r>
              <w:t>761</w:t>
            </w:r>
          </w:p>
        </w:tc>
        <w:tc>
          <w:tcPr>
            <w:tcW w:w="810" w:type="dxa"/>
            <w:vAlign w:val="center"/>
          </w:tcPr>
          <w:p w14:paraId="4754030D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vAlign w:val="center"/>
          </w:tcPr>
          <w:p w14:paraId="7D05D4DF" w14:textId="77777777" w:rsidR="00330741" w:rsidRPr="00D656DB" w:rsidRDefault="00330741" w:rsidP="00330741">
            <w:pPr>
              <w:pStyle w:val="NoSpacing"/>
            </w:pPr>
            <w:r>
              <w:t>2.7 (0.1</w:t>
            </w:r>
            <w:r w:rsidRPr="00D656DB">
              <w:t>)</w:t>
            </w:r>
          </w:p>
        </w:tc>
        <w:tc>
          <w:tcPr>
            <w:tcW w:w="922" w:type="dxa"/>
            <w:tcBorders>
              <w:left w:val="single" w:sz="4" w:space="0" w:color="auto"/>
            </w:tcBorders>
          </w:tcPr>
          <w:p w14:paraId="63C47655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2FC7685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2A5B856A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1419F6B9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5848A7A4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8EC4A11" w14:textId="77777777" w:rsidR="00330741" w:rsidRPr="002F2959" w:rsidRDefault="004D2D2F" w:rsidP="00330741">
            <w:pPr>
              <w:pStyle w:val="NoSpacing"/>
              <w:rPr>
                <w:b/>
                <w:bCs/>
                <w:highlight w:val="yellow"/>
              </w:rPr>
            </w:pPr>
            <w:r w:rsidRPr="00EE5CFA">
              <w:rPr>
                <w:b/>
                <w:bCs/>
              </w:rPr>
              <w:t xml:space="preserve">% 4G </w:t>
            </w:r>
            <w:r w:rsidR="00330741" w:rsidRPr="00EE5CFA">
              <w:rPr>
                <w:b/>
                <w:bCs/>
              </w:rPr>
              <w:t>Internet coverage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BE2658A" w14:textId="77777777" w:rsidR="00330741" w:rsidRDefault="00C811E0" w:rsidP="00330741">
            <w:pPr>
              <w:pStyle w:val="NoSpacing"/>
            </w:pPr>
            <w:r>
              <w:t>760</w:t>
            </w:r>
          </w:p>
        </w:tc>
        <w:tc>
          <w:tcPr>
            <w:tcW w:w="720" w:type="dxa"/>
            <w:vAlign w:val="center"/>
          </w:tcPr>
          <w:p w14:paraId="575E203F" w14:textId="77777777" w:rsidR="00330741" w:rsidRDefault="00330741" w:rsidP="00330741">
            <w:pPr>
              <w:pStyle w:val="NoSpacing"/>
            </w:pPr>
          </w:p>
        </w:tc>
        <w:tc>
          <w:tcPr>
            <w:tcW w:w="990" w:type="dxa"/>
            <w:vAlign w:val="center"/>
          </w:tcPr>
          <w:p w14:paraId="5107E4CE" w14:textId="77777777" w:rsidR="00330741" w:rsidRDefault="00330741" w:rsidP="004E7F41">
            <w:pPr>
              <w:pStyle w:val="NoSpacing"/>
              <w:jc w:val="center"/>
            </w:pPr>
            <w:r>
              <w:t>96.5 (10.5)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vAlign w:val="center"/>
          </w:tcPr>
          <w:p w14:paraId="36E19D76" w14:textId="77777777" w:rsidR="00330741" w:rsidRDefault="00330741" w:rsidP="004E7F41">
            <w:pPr>
              <w:pStyle w:val="NoSpacing"/>
              <w:jc w:val="center"/>
            </w:pPr>
            <w:r>
              <w:t>99.99 (99.1-100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vAlign w:val="center"/>
          </w:tcPr>
          <w:p w14:paraId="08627D8E" w14:textId="77777777" w:rsidR="00330741" w:rsidRDefault="00725C14" w:rsidP="00330741">
            <w:pPr>
              <w:pStyle w:val="NoSpacing"/>
            </w:pPr>
            <w:r>
              <w:t>76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5776137" w14:textId="77777777" w:rsidR="00330741" w:rsidRDefault="00330741" w:rsidP="00330741">
            <w:pPr>
              <w:pStyle w:val="NoSpacing"/>
            </w:pPr>
          </w:p>
        </w:tc>
        <w:tc>
          <w:tcPr>
            <w:tcW w:w="900" w:type="dxa"/>
            <w:tcBorders>
              <w:bottom w:val="nil"/>
            </w:tcBorders>
          </w:tcPr>
          <w:p w14:paraId="0FD95067" w14:textId="77777777" w:rsidR="00725C14" w:rsidRDefault="00725C14" w:rsidP="00330741">
            <w:pPr>
              <w:pStyle w:val="NoSpacing"/>
            </w:pPr>
            <w:r>
              <w:t>96.6</w:t>
            </w:r>
          </w:p>
          <w:p w14:paraId="1EEE3598" w14:textId="77777777" w:rsidR="00330741" w:rsidRDefault="00725C14" w:rsidP="00330741">
            <w:pPr>
              <w:pStyle w:val="NoSpacing"/>
            </w:pPr>
            <w:r>
              <w:t>(.35)</w:t>
            </w:r>
          </w:p>
        </w:tc>
        <w:tc>
          <w:tcPr>
            <w:tcW w:w="922" w:type="dxa"/>
            <w:tcBorders>
              <w:left w:val="single" w:sz="4" w:space="0" w:color="auto"/>
              <w:bottom w:val="nil"/>
            </w:tcBorders>
          </w:tcPr>
          <w:p w14:paraId="338AC835" w14:textId="276A3A87" w:rsidR="00330741" w:rsidRDefault="003B6A4C" w:rsidP="00330741">
            <w:pPr>
              <w:pStyle w:val="NoSpacing"/>
            </w:pPr>
            <w:r>
              <w:t>5,891</w:t>
            </w:r>
          </w:p>
        </w:tc>
        <w:tc>
          <w:tcPr>
            <w:tcW w:w="923" w:type="dxa"/>
          </w:tcPr>
          <w:p w14:paraId="6E2F77BC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2E116960" w14:textId="4A2B9335" w:rsidR="00330741" w:rsidRDefault="00EE5CFA" w:rsidP="00330741">
            <w:pPr>
              <w:pStyle w:val="NoSpacing"/>
            </w:pPr>
            <w:r>
              <w:t>97.0 (10.3)</w:t>
            </w:r>
          </w:p>
        </w:tc>
        <w:tc>
          <w:tcPr>
            <w:tcW w:w="923" w:type="dxa"/>
          </w:tcPr>
          <w:p w14:paraId="6D0447F0" w14:textId="5E7FC334" w:rsidR="00330741" w:rsidRDefault="00EE5CFA" w:rsidP="00330741">
            <w:pPr>
              <w:pStyle w:val="NoSpacing"/>
            </w:pPr>
            <w:r>
              <w:t>99.9 (99.4-100)</w:t>
            </w:r>
          </w:p>
        </w:tc>
      </w:tr>
      <w:tr w:rsidR="002F2959" w:rsidRPr="00D656DB" w14:paraId="4C7E6B17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center"/>
          </w:tcPr>
          <w:p w14:paraId="76541651" w14:textId="77777777" w:rsidR="002F2959" w:rsidRPr="002F2959" w:rsidRDefault="002F2959" w:rsidP="002F2959">
            <w:pPr>
              <w:pStyle w:val="NoSpacing"/>
              <w:rPr>
                <w:b/>
                <w:bCs/>
                <w:highlight w:val="yellow"/>
              </w:rPr>
            </w:pPr>
            <w:r w:rsidRPr="004E7F41">
              <w:rPr>
                <w:b/>
                <w:bCs/>
              </w:rPr>
              <w:t>Tablet Use at 6 months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12E9162B" w14:textId="77777777" w:rsidR="002F2959" w:rsidRDefault="004E7F41" w:rsidP="002F2959">
            <w:pPr>
              <w:pStyle w:val="NoSpacing"/>
            </w:pPr>
            <w:r>
              <w:t>5</w:t>
            </w:r>
            <w:r w:rsidR="00D34AA2">
              <w:t>92</w:t>
            </w:r>
          </w:p>
        </w:tc>
        <w:tc>
          <w:tcPr>
            <w:tcW w:w="720" w:type="dxa"/>
            <w:vAlign w:val="center"/>
          </w:tcPr>
          <w:p w14:paraId="1304231A" w14:textId="77777777" w:rsidR="002F2959" w:rsidRDefault="002F2959" w:rsidP="002F2959">
            <w:pPr>
              <w:pStyle w:val="NoSpacing"/>
            </w:pPr>
          </w:p>
        </w:tc>
        <w:tc>
          <w:tcPr>
            <w:tcW w:w="990" w:type="dxa"/>
            <w:vAlign w:val="center"/>
          </w:tcPr>
          <w:p w14:paraId="20C347C2" w14:textId="77777777" w:rsidR="002F2959" w:rsidRDefault="004D2D2F" w:rsidP="004E7F41">
            <w:pPr>
              <w:pStyle w:val="NoSpacing"/>
              <w:jc w:val="center"/>
            </w:pPr>
            <w:r>
              <w:t>5.7 (5.2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A49080" w14:textId="77777777" w:rsidR="002F2959" w:rsidRDefault="004D2D2F" w:rsidP="004E7F41">
            <w:pPr>
              <w:pStyle w:val="NoSpacing"/>
              <w:jc w:val="center"/>
            </w:pPr>
            <w:r>
              <w:t>3 (1-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487318" w14:textId="77777777" w:rsidR="002F2959" w:rsidRPr="002F2959" w:rsidRDefault="00725C14" w:rsidP="002F2959">
            <w:pPr>
              <w:pStyle w:val="NoSpacing"/>
            </w:pPr>
            <w:r>
              <w:t>5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74051C" w14:textId="77777777" w:rsidR="002F2959" w:rsidRPr="002F2959" w:rsidRDefault="002F2959" w:rsidP="002F2959">
            <w:pPr>
              <w:pStyle w:val="NoSpacing"/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F4CF26" w14:textId="77777777" w:rsidR="002F2959" w:rsidRPr="002F2959" w:rsidRDefault="00725C14" w:rsidP="002F2959">
            <w:pPr>
              <w:pStyle w:val="NoSpacing"/>
            </w:pPr>
            <w:r>
              <w:t>5.5 (0.21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</w:tcPr>
          <w:p w14:paraId="0BBBC5B1" w14:textId="77777777" w:rsidR="002F2959" w:rsidRDefault="004D2D2F" w:rsidP="002F2959">
            <w:pPr>
              <w:pStyle w:val="NoSpacing"/>
            </w:pPr>
            <w:r>
              <w:t>592</w:t>
            </w:r>
          </w:p>
        </w:tc>
        <w:tc>
          <w:tcPr>
            <w:tcW w:w="923" w:type="dxa"/>
          </w:tcPr>
          <w:p w14:paraId="3D9BC575" w14:textId="77777777" w:rsidR="002F2959" w:rsidRDefault="002F2959" w:rsidP="002F2959">
            <w:pPr>
              <w:pStyle w:val="NoSpacing"/>
            </w:pPr>
          </w:p>
        </w:tc>
        <w:tc>
          <w:tcPr>
            <w:tcW w:w="922" w:type="dxa"/>
          </w:tcPr>
          <w:p w14:paraId="1BF2EF26" w14:textId="77777777" w:rsidR="002F2959" w:rsidRDefault="004D2D2F" w:rsidP="002F2959">
            <w:pPr>
              <w:pStyle w:val="NoSpacing"/>
            </w:pPr>
            <w:r>
              <w:t>5.7</w:t>
            </w:r>
            <w:r w:rsidR="002F2959">
              <w:t xml:space="preserve"> (</w:t>
            </w:r>
            <w:r>
              <w:t>5.2</w:t>
            </w:r>
            <w:r w:rsidR="002F2959">
              <w:t>)</w:t>
            </w:r>
          </w:p>
        </w:tc>
        <w:tc>
          <w:tcPr>
            <w:tcW w:w="923" w:type="dxa"/>
          </w:tcPr>
          <w:p w14:paraId="51CD4FE2" w14:textId="77777777" w:rsidR="002F2959" w:rsidRDefault="004D2D2F" w:rsidP="002F2959">
            <w:pPr>
              <w:pStyle w:val="NoSpacing"/>
            </w:pPr>
            <w:r>
              <w:t>4 (2-7)</w:t>
            </w:r>
          </w:p>
        </w:tc>
      </w:tr>
      <w:tr w:rsidR="004E7F41" w:rsidRPr="00D656DB" w14:paraId="14C5E9B7" w14:textId="77777777" w:rsidTr="004E7F41">
        <w:trPr>
          <w:trHeight w:val="630"/>
        </w:trPr>
        <w:tc>
          <w:tcPr>
            <w:tcW w:w="4078" w:type="dxa"/>
            <w:shd w:val="clear" w:color="auto" w:fill="auto"/>
            <w:noWrap/>
            <w:vAlign w:val="bottom"/>
          </w:tcPr>
          <w:p w14:paraId="28DF30F7" w14:textId="77777777" w:rsidR="004E7F41" w:rsidRPr="002F2959" w:rsidRDefault="004E7F41" w:rsidP="00330741">
            <w:pPr>
              <w:pStyle w:val="NoSpacing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ental Health Tablet Appointments at 6 months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156644E1" w14:textId="77777777" w:rsidR="004E7F41" w:rsidRPr="00E62580" w:rsidRDefault="004E7F41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D34AA2"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720" w:type="dxa"/>
            <w:vAlign w:val="bottom"/>
          </w:tcPr>
          <w:p w14:paraId="0F6D3AB7" w14:textId="77777777" w:rsidR="004E7F41" w:rsidRPr="00E62580" w:rsidRDefault="004E7F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C724330" w14:textId="77777777" w:rsidR="004E7F41" w:rsidRDefault="004E7F41" w:rsidP="004E7F41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4D2D2F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="004D2D2F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color w:val="000000"/>
              </w:rPr>
              <w:t>.</w:t>
            </w:r>
            <w:r w:rsidR="004D2D2F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8877EE" w14:textId="77777777" w:rsidR="004E7F41" w:rsidRDefault="004E7F41" w:rsidP="004E7F41">
            <w:pPr>
              <w:pStyle w:val="NoSpacing"/>
              <w:jc w:val="center"/>
            </w:pPr>
            <w:r>
              <w:t>4 (2-</w:t>
            </w:r>
            <w:r w:rsidR="004D2D2F">
              <w:t>8</w:t>
            </w:r>
            <w: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6DCA16" w14:textId="77777777" w:rsidR="004E7F41" w:rsidRPr="00E62580" w:rsidRDefault="00725C14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AEEAC19" w14:textId="77777777" w:rsidR="004E7F41" w:rsidRPr="00E62580" w:rsidRDefault="004E7F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14D0988" w14:textId="77777777" w:rsidR="004E7F41" w:rsidRDefault="00725C14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 (0.25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738710" w14:textId="77777777" w:rsidR="004E7F41" w:rsidRDefault="00D34AA2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923" w:type="dxa"/>
            <w:vAlign w:val="bottom"/>
          </w:tcPr>
          <w:p w14:paraId="421156CA" w14:textId="77777777" w:rsidR="004E7F41" w:rsidRDefault="004E7F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vAlign w:val="bottom"/>
          </w:tcPr>
          <w:p w14:paraId="2E3B6564" w14:textId="77777777" w:rsidR="004E7F41" w:rsidRDefault="00D34AA2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 (5.0)</w:t>
            </w:r>
          </w:p>
        </w:tc>
        <w:tc>
          <w:tcPr>
            <w:tcW w:w="923" w:type="dxa"/>
            <w:vAlign w:val="bottom"/>
          </w:tcPr>
          <w:p w14:paraId="37AD7748" w14:textId="77777777" w:rsidR="004E7F41" w:rsidRDefault="00D34AA2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-8)</w:t>
            </w:r>
          </w:p>
        </w:tc>
      </w:tr>
      <w:tr w:rsidR="00330741" w:rsidRPr="00D656DB" w14:paraId="224117C6" w14:textId="77777777" w:rsidTr="004E7F41">
        <w:trPr>
          <w:trHeight w:val="630"/>
        </w:trPr>
        <w:tc>
          <w:tcPr>
            <w:tcW w:w="4078" w:type="dxa"/>
            <w:shd w:val="clear" w:color="auto" w:fill="auto"/>
            <w:noWrap/>
            <w:vAlign w:val="bottom"/>
          </w:tcPr>
          <w:p w14:paraId="07A3BBD2" w14:textId="77777777" w:rsidR="00330741" w:rsidRPr="002F2959" w:rsidRDefault="00330741" w:rsidP="00330741">
            <w:pPr>
              <w:pStyle w:val="NoSpacing"/>
              <w:rPr>
                <w:rFonts w:ascii="Calibri" w:hAnsi="Calibri"/>
                <w:b/>
                <w:color w:val="000000"/>
              </w:rPr>
            </w:pPr>
            <w:r w:rsidRPr="002F2959">
              <w:rPr>
                <w:rFonts w:ascii="Calibri" w:hAnsi="Calibri"/>
                <w:b/>
                <w:color w:val="000000"/>
              </w:rPr>
              <w:t>Total Number of Conditions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2F690C74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6C0F9B93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2DD043A6" w14:textId="77777777" w:rsidR="00330741" w:rsidRPr="00E62580" w:rsidRDefault="00330741" w:rsidP="004E7F41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 (2.3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C00ADA" w14:textId="77777777" w:rsidR="00330741" w:rsidRDefault="00330741" w:rsidP="004E7F41">
            <w:pPr>
              <w:pStyle w:val="NoSpacing"/>
              <w:jc w:val="center"/>
            </w:pPr>
            <w:r>
              <w:t>4 (2-5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6D14FA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ECA951C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CC72849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89 </w:t>
            </w:r>
            <w:r w:rsidRPr="00E62580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0.07</w:t>
            </w:r>
            <w:r w:rsidRPr="00E6258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F6185E8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3" w:type="dxa"/>
            <w:vAlign w:val="bottom"/>
          </w:tcPr>
          <w:p w14:paraId="5B5B0C31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vAlign w:val="bottom"/>
          </w:tcPr>
          <w:p w14:paraId="4EEF97D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 (2.4)</w:t>
            </w:r>
          </w:p>
        </w:tc>
        <w:tc>
          <w:tcPr>
            <w:tcW w:w="923" w:type="dxa"/>
            <w:vAlign w:val="bottom"/>
          </w:tcPr>
          <w:p w14:paraId="58A08CA9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-6)</w:t>
            </w:r>
          </w:p>
        </w:tc>
      </w:tr>
      <w:tr w:rsidR="00330741" w:rsidRPr="00D656DB" w14:paraId="781A105A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bottom"/>
          </w:tcPr>
          <w:p w14:paraId="3639BB61" w14:textId="77777777" w:rsidR="00330741" w:rsidRPr="00330741" w:rsidRDefault="00330741" w:rsidP="00330741">
            <w:pPr>
              <w:pStyle w:val="NoSpacing"/>
              <w:rPr>
                <w:rFonts w:ascii="Calibri" w:hAnsi="Calibri"/>
                <w:b/>
                <w:color w:val="000000"/>
              </w:rPr>
            </w:pPr>
            <w:r w:rsidRPr="00330741">
              <w:rPr>
                <w:rFonts w:ascii="Calibri" w:hAnsi="Calibri"/>
                <w:b/>
                <w:color w:val="000000"/>
              </w:rPr>
              <w:t>Mental Health Conditions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FD657C5" w14:textId="77777777" w:rsidR="00330741" w:rsidRPr="00E62580" w:rsidRDefault="006E4873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1</w:t>
            </w:r>
          </w:p>
        </w:tc>
        <w:tc>
          <w:tcPr>
            <w:tcW w:w="720" w:type="dxa"/>
            <w:vAlign w:val="bottom"/>
          </w:tcPr>
          <w:p w14:paraId="3CF2111C" w14:textId="77777777" w:rsidR="00330741" w:rsidRPr="00E62580" w:rsidRDefault="006E4873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1</w:t>
            </w:r>
          </w:p>
        </w:tc>
        <w:tc>
          <w:tcPr>
            <w:tcW w:w="990" w:type="dxa"/>
            <w:vAlign w:val="center"/>
          </w:tcPr>
          <w:p w14:paraId="2D873245" w14:textId="77777777" w:rsidR="00330741" w:rsidRPr="00E62580" w:rsidRDefault="00330741" w:rsidP="004E7F41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1.1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A04567" w14:textId="77777777" w:rsidR="00330741" w:rsidRDefault="00330741" w:rsidP="004E7F41">
            <w:pPr>
              <w:pStyle w:val="NoSpacing"/>
              <w:jc w:val="center"/>
            </w:pPr>
            <w:r>
              <w:t>1 (0-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934D12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7007E69" w14:textId="77777777" w:rsidR="00330741" w:rsidRPr="00E62580" w:rsidRDefault="00725C14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8FE57F0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>1.</w:t>
            </w:r>
            <w:r>
              <w:rPr>
                <w:rFonts w:ascii="Calibri" w:hAnsi="Calibri"/>
                <w:color w:val="000000"/>
              </w:rPr>
              <w:t>3</w:t>
            </w:r>
            <w:r w:rsidRPr="00E62580"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Calibri" w:hAnsi="Calibri"/>
                <w:color w:val="000000"/>
              </w:rPr>
              <w:t>0.03</w:t>
            </w:r>
            <w:r w:rsidRPr="00E62580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0806B33" w14:textId="77777777" w:rsidR="00330741" w:rsidRDefault="006E4873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67</w:t>
            </w:r>
          </w:p>
        </w:tc>
        <w:tc>
          <w:tcPr>
            <w:tcW w:w="923" w:type="dxa"/>
            <w:vAlign w:val="bottom"/>
          </w:tcPr>
          <w:p w14:paraId="399D7BA3" w14:textId="77777777" w:rsidR="00330741" w:rsidRDefault="006E4873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922" w:type="dxa"/>
            <w:vAlign w:val="bottom"/>
          </w:tcPr>
          <w:p w14:paraId="699CFC9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)</w:t>
            </w:r>
          </w:p>
        </w:tc>
        <w:tc>
          <w:tcPr>
            <w:tcW w:w="923" w:type="dxa"/>
            <w:vAlign w:val="bottom"/>
          </w:tcPr>
          <w:p w14:paraId="46925D82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-2)</w:t>
            </w:r>
          </w:p>
        </w:tc>
      </w:tr>
      <w:tr w:rsidR="00330741" w:rsidRPr="00D656DB" w14:paraId="66BB3452" w14:textId="77777777" w:rsidTr="004E7F41">
        <w:trPr>
          <w:trHeight w:val="288"/>
        </w:trPr>
        <w:tc>
          <w:tcPr>
            <w:tcW w:w="4078" w:type="dxa"/>
            <w:shd w:val="clear" w:color="auto" w:fill="auto"/>
            <w:noWrap/>
            <w:vAlign w:val="bottom"/>
          </w:tcPr>
          <w:p w14:paraId="1AF23B84" w14:textId="77777777" w:rsidR="00330741" w:rsidRPr="004D2D2F" w:rsidRDefault="00330741" w:rsidP="00330741">
            <w:pPr>
              <w:pStyle w:val="NoSpacing"/>
              <w:rPr>
                <w:rFonts w:ascii="Calibri" w:hAnsi="Calibri"/>
                <w:b/>
                <w:color w:val="000000"/>
              </w:rPr>
            </w:pPr>
            <w:r w:rsidRPr="004D2D2F">
              <w:rPr>
                <w:rFonts w:ascii="Calibri" w:hAnsi="Calibri"/>
                <w:b/>
                <w:color w:val="000000"/>
              </w:rPr>
              <w:t>Number of Conditions</w:t>
            </w:r>
          </w:p>
        </w:tc>
        <w:tc>
          <w:tcPr>
            <w:tcW w:w="687" w:type="dxa"/>
            <w:shd w:val="clear" w:color="auto" w:fill="auto"/>
            <w:noWrap/>
          </w:tcPr>
          <w:p w14:paraId="59E2034E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EA5A4B2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43AC26F1" w14:textId="77777777" w:rsidR="00330741" w:rsidRDefault="00330741" w:rsidP="004E7F41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5EC311" w14:textId="77777777" w:rsidR="00330741" w:rsidRDefault="00330741" w:rsidP="004E7F41">
            <w:pPr>
              <w:pStyle w:val="NoSpacing"/>
              <w:jc w:val="center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</w:tcPr>
          <w:p w14:paraId="546E4302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50D89C8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6B8045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</w:tcPr>
          <w:p w14:paraId="1E249CE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7DA4087B" w14:textId="77777777" w:rsidR="00330741" w:rsidRDefault="00330741" w:rsidP="00330741">
            <w:pPr>
              <w:pStyle w:val="NoSpacing"/>
            </w:pPr>
          </w:p>
        </w:tc>
        <w:tc>
          <w:tcPr>
            <w:tcW w:w="922" w:type="dxa"/>
          </w:tcPr>
          <w:p w14:paraId="18E64A3A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55BA4A24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60127164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bottom"/>
          </w:tcPr>
          <w:p w14:paraId="36D3278C" w14:textId="77777777" w:rsidR="00330741" w:rsidRDefault="00330741" w:rsidP="004D2D2F">
            <w:pPr>
              <w:pStyle w:val="NoSpacing"/>
              <w:ind w:left="720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>0-3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5DA10611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720" w:type="dxa"/>
            <w:vAlign w:val="bottom"/>
          </w:tcPr>
          <w:p w14:paraId="05729CB6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  <w:tc>
          <w:tcPr>
            <w:tcW w:w="990" w:type="dxa"/>
          </w:tcPr>
          <w:p w14:paraId="18F2A020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EF5B355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2ED9734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FCE58C5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303DDA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7C1CE8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87</w:t>
            </w:r>
          </w:p>
        </w:tc>
        <w:tc>
          <w:tcPr>
            <w:tcW w:w="923" w:type="dxa"/>
            <w:vAlign w:val="bottom"/>
          </w:tcPr>
          <w:p w14:paraId="511DE8E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  <w:tc>
          <w:tcPr>
            <w:tcW w:w="922" w:type="dxa"/>
          </w:tcPr>
          <w:p w14:paraId="037C3B5D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4FFE0BAB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7F288595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bottom"/>
          </w:tcPr>
          <w:p w14:paraId="3E94F41A" w14:textId="77777777" w:rsidR="00330741" w:rsidRDefault="00330741" w:rsidP="004D2D2F">
            <w:pPr>
              <w:pStyle w:val="NoSpacing"/>
              <w:ind w:left="720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 xml:space="preserve">4 </w:t>
            </w:r>
            <w:r>
              <w:rPr>
                <w:rFonts w:ascii="Calibri" w:hAnsi="Calibri"/>
                <w:color w:val="000000"/>
              </w:rPr>
              <w:t>-</w:t>
            </w:r>
            <w:r w:rsidRPr="00E62580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73655D10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720" w:type="dxa"/>
            <w:vAlign w:val="bottom"/>
          </w:tcPr>
          <w:p w14:paraId="12B023EE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990" w:type="dxa"/>
          </w:tcPr>
          <w:p w14:paraId="0A5F1158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C291310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CD528F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 xml:space="preserve">339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E51AA1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3B74CC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FC7593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6</w:t>
            </w:r>
          </w:p>
        </w:tc>
        <w:tc>
          <w:tcPr>
            <w:tcW w:w="923" w:type="dxa"/>
            <w:vAlign w:val="bottom"/>
          </w:tcPr>
          <w:p w14:paraId="00375C7A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  <w:tc>
          <w:tcPr>
            <w:tcW w:w="922" w:type="dxa"/>
          </w:tcPr>
          <w:p w14:paraId="66E36027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3BEC9BF9" w14:textId="77777777" w:rsidR="00330741" w:rsidRDefault="00330741" w:rsidP="00330741">
            <w:pPr>
              <w:pStyle w:val="NoSpacing"/>
            </w:pPr>
          </w:p>
        </w:tc>
      </w:tr>
      <w:tr w:rsidR="00330741" w:rsidRPr="00D656DB" w14:paraId="5726A5C0" w14:textId="77777777" w:rsidTr="002F2959">
        <w:trPr>
          <w:trHeight w:val="288"/>
        </w:trPr>
        <w:tc>
          <w:tcPr>
            <w:tcW w:w="4078" w:type="dxa"/>
            <w:shd w:val="clear" w:color="auto" w:fill="auto"/>
            <w:noWrap/>
            <w:vAlign w:val="bottom"/>
          </w:tcPr>
          <w:p w14:paraId="50999512" w14:textId="77777777" w:rsidR="00330741" w:rsidRPr="00E62580" w:rsidRDefault="00330741" w:rsidP="004D2D2F">
            <w:pPr>
              <w:pStyle w:val="NoSpacing"/>
              <w:ind w:left="720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 xml:space="preserve">7 </w:t>
            </w:r>
            <w:r>
              <w:rPr>
                <w:rFonts w:ascii="Calibri" w:hAnsi="Calibri"/>
                <w:color w:val="000000"/>
              </w:rPr>
              <w:t>-</w:t>
            </w:r>
            <w:r w:rsidRPr="00E62580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</w:tcPr>
          <w:p w14:paraId="2EF8BBC4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20" w:type="dxa"/>
            <w:vAlign w:val="bottom"/>
          </w:tcPr>
          <w:p w14:paraId="17481B15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990" w:type="dxa"/>
          </w:tcPr>
          <w:p w14:paraId="4443B60B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AB8D6C" w14:textId="77777777" w:rsidR="00330741" w:rsidRDefault="00330741" w:rsidP="00330741">
            <w:pPr>
              <w:pStyle w:val="NoSpacing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45D68BC" w14:textId="77777777" w:rsidR="00330741" w:rsidRPr="00E62580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 w:rsidRPr="00E62580">
              <w:rPr>
                <w:rFonts w:ascii="Calibri" w:hAnsi="Calibri"/>
                <w:color w:val="000000"/>
              </w:rPr>
              <w:t xml:space="preserve">128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E87E1EB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DF2C451" w14:textId="77777777" w:rsidR="00330741" w:rsidRDefault="00330741" w:rsidP="00330741">
            <w:pPr>
              <w:pStyle w:val="NoSpacing"/>
              <w:rPr>
                <w:rFonts w:ascii="Calibri" w:hAnsi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562505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8</w:t>
            </w:r>
          </w:p>
        </w:tc>
        <w:tc>
          <w:tcPr>
            <w:tcW w:w="923" w:type="dxa"/>
            <w:vAlign w:val="bottom"/>
          </w:tcPr>
          <w:p w14:paraId="07B1B9DC" w14:textId="77777777" w:rsidR="00330741" w:rsidRDefault="00330741" w:rsidP="00330741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22" w:type="dxa"/>
          </w:tcPr>
          <w:p w14:paraId="4833D7A1" w14:textId="77777777" w:rsidR="00330741" w:rsidRDefault="00330741" w:rsidP="00330741">
            <w:pPr>
              <w:pStyle w:val="NoSpacing"/>
            </w:pPr>
          </w:p>
        </w:tc>
        <w:tc>
          <w:tcPr>
            <w:tcW w:w="923" w:type="dxa"/>
          </w:tcPr>
          <w:p w14:paraId="07E429DD" w14:textId="77777777" w:rsidR="00330741" w:rsidRDefault="00330741" w:rsidP="00330741">
            <w:pPr>
              <w:pStyle w:val="NoSpacing"/>
            </w:pPr>
          </w:p>
        </w:tc>
      </w:tr>
    </w:tbl>
    <w:p w14:paraId="00B1A5DF" w14:textId="77777777" w:rsidR="00BF5AFF" w:rsidRDefault="00BF5AFF"/>
    <w:sectPr w:rsidR="00BF5AFF" w:rsidSect="00BF5A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FF"/>
    <w:rsid w:val="000C08CC"/>
    <w:rsid w:val="001C44BB"/>
    <w:rsid w:val="002B4019"/>
    <w:rsid w:val="002F2959"/>
    <w:rsid w:val="00330741"/>
    <w:rsid w:val="003B6A4C"/>
    <w:rsid w:val="004C0BA1"/>
    <w:rsid w:val="004D2D2F"/>
    <w:rsid w:val="004E7F41"/>
    <w:rsid w:val="006844BA"/>
    <w:rsid w:val="006E4873"/>
    <w:rsid w:val="00725C14"/>
    <w:rsid w:val="008A03A7"/>
    <w:rsid w:val="00AE4FC7"/>
    <w:rsid w:val="00B13CFC"/>
    <w:rsid w:val="00BE518F"/>
    <w:rsid w:val="00BF5AFF"/>
    <w:rsid w:val="00C811E0"/>
    <w:rsid w:val="00D34AA2"/>
    <w:rsid w:val="00D82DA3"/>
    <w:rsid w:val="00EE5CFA"/>
    <w:rsid w:val="00FB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CCD53"/>
  <w15:chartTrackingRefBased/>
  <w15:docId w15:val="{4B279F1A-402F-471E-BEEE-7A73E6F7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5A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0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3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C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C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ghtam, Cindie A.</dc:creator>
  <cp:keywords/>
  <dc:description/>
  <cp:lastModifiedBy>Slightam, Cindie A.</cp:lastModifiedBy>
  <cp:revision>12</cp:revision>
  <dcterms:created xsi:type="dcterms:W3CDTF">2019-09-19T21:01:00Z</dcterms:created>
  <dcterms:modified xsi:type="dcterms:W3CDTF">2020-01-31T23:30:00Z</dcterms:modified>
</cp:coreProperties>
</file>